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E02CE" w14:textId="3F2805A3" w:rsidR="00474ABA" w:rsidRPr="00926A75" w:rsidRDefault="00474ABA" w:rsidP="00474ABA">
      <w:pPr>
        <w:spacing w:line="480" w:lineRule="auto"/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</w:pPr>
      <w:bookmarkStart w:id="0" w:name="_Toc111115105"/>
      <w:r w:rsidRPr="00926A75"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  <w:t>Supplemental Information</w:t>
      </w:r>
    </w:p>
    <w:p w14:paraId="0B1E965C" w14:textId="77777777" w:rsidR="00474ABA" w:rsidRPr="00926A75" w:rsidRDefault="00474ABA" w:rsidP="009E10DD">
      <w:pPr>
        <w:spacing w:line="480" w:lineRule="auto"/>
        <w:jc w:val="center"/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</w:pPr>
    </w:p>
    <w:p w14:paraId="5F41819C" w14:textId="77777777" w:rsidR="00CC11BA" w:rsidRPr="00926A75" w:rsidRDefault="00CC11BA" w:rsidP="009E10DD">
      <w:pPr>
        <w:spacing w:line="480" w:lineRule="auto"/>
        <w:jc w:val="center"/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</w:pPr>
    </w:p>
    <w:p w14:paraId="778ED6F6" w14:textId="730E6AA8" w:rsidR="009E10DD" w:rsidRPr="00926A75" w:rsidRDefault="009E10DD" w:rsidP="009E10DD">
      <w:pPr>
        <w:spacing w:line="480" w:lineRule="auto"/>
        <w:jc w:val="center"/>
        <w:rPr>
          <w:rFonts w:ascii="Arial" w:hAnsi="Arial" w:cs="Arial"/>
          <w:color w:val="333333"/>
          <w:sz w:val="28"/>
          <w:szCs w:val="28"/>
          <w:shd w:val="clear" w:color="auto" w:fill="EEEEEE"/>
        </w:rPr>
      </w:pPr>
      <w:r w:rsidRPr="00926A75">
        <w:rPr>
          <w:rFonts w:ascii="Arial" w:hAnsi="Arial" w:cs="Arial"/>
          <w:b/>
          <w:bCs/>
          <w:color w:val="333333"/>
          <w:sz w:val="28"/>
          <w:szCs w:val="28"/>
          <w:shd w:val="clear" w:color="auto" w:fill="FFFFFF"/>
        </w:rPr>
        <w:t>Depotentiation of emotional reactivity using Targeted Memory reactivation during Rapid-Eye movement sleep</w:t>
      </w:r>
    </w:p>
    <w:p w14:paraId="00FFFCB8" w14:textId="77777777" w:rsidR="009E10DD" w:rsidRPr="00926A75" w:rsidRDefault="009E10DD" w:rsidP="009E10DD">
      <w:pPr>
        <w:rPr>
          <w:rFonts w:ascii="Arial" w:hAnsi="Arial" w:cs="Arial"/>
        </w:rPr>
      </w:pPr>
    </w:p>
    <w:p w14:paraId="3CA75985" w14:textId="7BE050AA" w:rsidR="00F15CAB" w:rsidRPr="00AB1092" w:rsidRDefault="00F15CAB" w:rsidP="00F15CAB">
      <w:pPr>
        <w:spacing w:line="480" w:lineRule="auto"/>
        <w:rPr>
          <w:rFonts w:ascii="Arial" w:hAnsi="Arial" w:cs="Arial"/>
          <w:vertAlign w:val="superscript"/>
        </w:rPr>
      </w:pPr>
      <w:r w:rsidRPr="00AB1092">
        <w:rPr>
          <w:rFonts w:ascii="Arial" w:hAnsi="Arial" w:cs="Arial"/>
        </w:rPr>
        <w:t>Viviana Greco</w:t>
      </w:r>
      <w:r w:rsidRPr="00AB1092">
        <w:rPr>
          <w:rFonts w:ascii="Arial" w:hAnsi="Arial" w:cs="Arial"/>
          <w:vertAlign w:val="superscript"/>
        </w:rPr>
        <w:t>1</w:t>
      </w:r>
      <w:r w:rsidRPr="00AB1092">
        <w:rPr>
          <w:rFonts w:ascii="Arial" w:hAnsi="Arial" w:cs="Arial"/>
        </w:rPr>
        <w:t>, Tamas A. Foldes</w:t>
      </w:r>
      <w:r w:rsidRPr="00AB1092">
        <w:rPr>
          <w:rFonts w:ascii="Arial" w:hAnsi="Arial" w:cs="Arial"/>
          <w:vertAlign w:val="superscript"/>
        </w:rPr>
        <w:t>1</w:t>
      </w:r>
      <w:r w:rsidRPr="00AB1092">
        <w:rPr>
          <w:rFonts w:ascii="Arial" w:hAnsi="Arial" w:cs="Arial"/>
        </w:rPr>
        <w:t>, Neil A. Harrison</w:t>
      </w:r>
      <w:r w:rsidRPr="00AB1092">
        <w:rPr>
          <w:rFonts w:ascii="Arial" w:hAnsi="Arial" w:cs="Arial"/>
          <w:vertAlign w:val="superscript"/>
        </w:rPr>
        <w:t>1</w:t>
      </w:r>
      <w:r w:rsidRPr="00AB1092">
        <w:rPr>
          <w:rFonts w:ascii="Arial" w:hAnsi="Arial" w:cs="Arial"/>
        </w:rPr>
        <w:t>, Kevin Murphy</w:t>
      </w:r>
      <w:r w:rsidRPr="00AB1092">
        <w:rPr>
          <w:rFonts w:ascii="Arial" w:hAnsi="Arial" w:cs="Arial"/>
          <w:vertAlign w:val="superscript"/>
        </w:rPr>
        <w:t>2</w:t>
      </w:r>
      <w:r w:rsidRPr="00AB1092">
        <w:rPr>
          <w:rFonts w:ascii="Arial" w:hAnsi="Arial" w:cs="Arial"/>
        </w:rPr>
        <w:t>, Marta Wawrzuta</w:t>
      </w:r>
      <w:r w:rsidRPr="000042BE">
        <w:rPr>
          <w:rFonts w:ascii="Arial" w:hAnsi="Arial" w:cs="Arial"/>
          <w:vertAlign w:val="superscript"/>
        </w:rPr>
        <w:t>1</w:t>
      </w:r>
      <w:r w:rsidRPr="00AB1092">
        <w:rPr>
          <w:rFonts w:ascii="Arial" w:hAnsi="Arial" w:cs="Arial"/>
        </w:rPr>
        <w:t>, Mahmoud E. A. Abdellahi</w:t>
      </w:r>
      <w:r w:rsidRPr="00AB1092">
        <w:rPr>
          <w:rFonts w:ascii="Arial" w:hAnsi="Arial" w:cs="Arial"/>
          <w:vertAlign w:val="superscript"/>
        </w:rPr>
        <w:t>1</w:t>
      </w:r>
      <w:r w:rsidRPr="00AB1092">
        <w:rPr>
          <w:rFonts w:ascii="Arial" w:hAnsi="Arial" w:cs="Arial"/>
        </w:rPr>
        <w:t>, Penelope A. Lewis</w:t>
      </w:r>
      <w:r w:rsidRPr="00AB1092">
        <w:rPr>
          <w:rFonts w:ascii="Arial" w:hAnsi="Arial" w:cs="Arial"/>
          <w:vertAlign w:val="superscript"/>
        </w:rPr>
        <w:t>1*</w:t>
      </w:r>
    </w:p>
    <w:p w14:paraId="7B2206D3" w14:textId="77777777" w:rsidR="00F15CAB" w:rsidRPr="00AB1092" w:rsidRDefault="00F15CAB" w:rsidP="00F15CAB">
      <w:pPr>
        <w:spacing w:line="360" w:lineRule="auto"/>
        <w:rPr>
          <w:rFonts w:ascii="Arial" w:hAnsi="Arial" w:cs="Arial"/>
          <w:vertAlign w:val="superscript"/>
        </w:rPr>
      </w:pPr>
    </w:p>
    <w:p w14:paraId="636CBFBE" w14:textId="77777777" w:rsidR="00F15CAB" w:rsidRPr="00AB1092" w:rsidRDefault="00F15CAB" w:rsidP="00F15CA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eastAsiaTheme="majorEastAsia" w:hAnsi="Arial" w:cs="Arial"/>
          <w:sz w:val="22"/>
          <w:szCs w:val="22"/>
        </w:rPr>
      </w:pPr>
      <w:r w:rsidRPr="00AB1092">
        <w:rPr>
          <w:rFonts w:ascii="Arial" w:hAnsi="Arial" w:cs="Arial"/>
          <w:sz w:val="22"/>
          <w:szCs w:val="22"/>
          <w:vertAlign w:val="superscript"/>
        </w:rPr>
        <w:t>1</w:t>
      </w:r>
      <w:r w:rsidRPr="00AB1092">
        <w:rPr>
          <w:rFonts w:ascii="Arial" w:hAnsi="Arial" w:cs="Arial"/>
          <w:sz w:val="22"/>
          <w:szCs w:val="22"/>
        </w:rPr>
        <w:t>Psychology Department, Cardiff University Brain Research Imaging Centre</w:t>
      </w:r>
      <w:r w:rsidRPr="00AB1092">
        <w:rPr>
          <w:rStyle w:val="eop"/>
          <w:rFonts w:ascii="Arial" w:eastAsiaTheme="majorEastAsia" w:hAnsi="Arial" w:cs="Arial"/>
          <w:sz w:val="22"/>
          <w:szCs w:val="22"/>
        </w:rPr>
        <w:t>, (CUBRIC), Cardiff University, Cardiff, UK</w:t>
      </w:r>
    </w:p>
    <w:p w14:paraId="5E04B5DC" w14:textId="77777777" w:rsidR="00F15CAB" w:rsidRPr="00AB1092" w:rsidRDefault="00F15CAB" w:rsidP="00F15CAB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Arial" w:eastAsiaTheme="majorEastAsia" w:hAnsi="Arial" w:cs="Arial"/>
          <w:sz w:val="22"/>
          <w:szCs w:val="22"/>
        </w:rPr>
      </w:pPr>
      <w:r w:rsidRPr="00AB1092">
        <w:rPr>
          <w:rFonts w:ascii="Arial" w:hAnsi="Arial" w:cs="Arial"/>
          <w:sz w:val="22"/>
          <w:szCs w:val="22"/>
          <w:vertAlign w:val="superscript"/>
        </w:rPr>
        <w:t>2</w:t>
      </w:r>
      <w:r w:rsidRPr="00AB1092">
        <w:rPr>
          <w:rFonts w:ascii="Arial" w:hAnsi="Arial" w:cs="Arial"/>
          <w:sz w:val="22"/>
          <w:szCs w:val="22"/>
        </w:rPr>
        <w:t>School of Physics, Cardiff University Brain Research Imaging Centre</w:t>
      </w:r>
      <w:r w:rsidRPr="00AB1092">
        <w:rPr>
          <w:rStyle w:val="eop"/>
          <w:rFonts w:ascii="Arial" w:eastAsiaTheme="majorEastAsia" w:hAnsi="Arial" w:cs="Arial"/>
          <w:sz w:val="22"/>
          <w:szCs w:val="22"/>
        </w:rPr>
        <w:t xml:space="preserve"> (CUBRIC), Cardiff University, Cardiff, UK</w:t>
      </w:r>
    </w:p>
    <w:p w14:paraId="25C995AF" w14:textId="77777777" w:rsidR="00156214" w:rsidRPr="00926A75" w:rsidRDefault="00156214" w:rsidP="00156214">
      <w:pPr>
        <w:spacing w:line="480" w:lineRule="auto"/>
        <w:rPr>
          <w:rFonts w:ascii="Arial" w:hAnsi="Arial" w:cs="Arial"/>
          <w:color w:val="333333"/>
          <w:shd w:val="clear" w:color="auto" w:fill="EEEEEE"/>
        </w:rPr>
      </w:pPr>
    </w:p>
    <w:p w14:paraId="418011B9" w14:textId="0936ABAA" w:rsidR="00156214" w:rsidRPr="00926A75" w:rsidRDefault="00156214" w:rsidP="00156214">
      <w:pPr>
        <w:spacing w:line="480" w:lineRule="auto"/>
        <w:rPr>
          <w:rFonts w:ascii="Arial" w:hAnsi="Arial" w:cs="Arial"/>
          <w:color w:val="333333"/>
          <w:shd w:val="clear" w:color="auto" w:fill="EEEEEE"/>
          <w:lang w:val="it-IT"/>
        </w:rPr>
      </w:pPr>
      <w:r w:rsidRPr="00926A75">
        <w:rPr>
          <w:rFonts w:ascii="Arial" w:hAnsi="Arial" w:cs="Arial"/>
          <w:color w:val="333333"/>
          <w:shd w:val="clear" w:color="auto" w:fill="EEEEEE"/>
          <w:lang w:val="it-IT"/>
        </w:rPr>
        <w:t>*</w:t>
      </w:r>
      <w:r w:rsidR="00474ABA" w:rsidRPr="00926A75">
        <w:rPr>
          <w:rFonts w:ascii="Arial" w:hAnsi="Arial" w:cs="Arial"/>
          <w:color w:val="333333"/>
          <w:shd w:val="clear" w:color="auto" w:fill="EEEEEE"/>
          <w:lang w:val="it-IT"/>
        </w:rPr>
        <w:t>Lewis A. Penelope</w:t>
      </w:r>
    </w:p>
    <w:p w14:paraId="49C548DF" w14:textId="77777777" w:rsidR="00CC11BA" w:rsidRPr="00926A75" w:rsidRDefault="00CC11BA" w:rsidP="00CC11BA">
      <w:pPr>
        <w:spacing w:line="480" w:lineRule="auto"/>
        <w:rPr>
          <w:rFonts w:ascii="Arial" w:hAnsi="Arial" w:cs="Arial"/>
          <w:color w:val="333333"/>
          <w:u w:val="single"/>
          <w:shd w:val="clear" w:color="auto" w:fill="EEEEEE"/>
          <w:lang w:val="pl-PL"/>
        </w:rPr>
      </w:pPr>
      <w:r w:rsidRPr="00926A75">
        <w:rPr>
          <w:rFonts w:ascii="Arial" w:hAnsi="Arial" w:cs="Arial"/>
          <w:u w:val="single"/>
          <w:lang w:val="pl-PL"/>
        </w:rPr>
        <w:t>lewisp8@cardiff.ac.uk</w:t>
      </w:r>
    </w:p>
    <w:p w14:paraId="4C0A4AA8" w14:textId="77777777" w:rsidR="009E10DD" w:rsidRPr="00926A75" w:rsidRDefault="009E10DD" w:rsidP="009E10DD">
      <w:pPr>
        <w:rPr>
          <w:rFonts w:ascii="Arial" w:hAnsi="Arial" w:cs="Arial"/>
          <w:lang w:val="pl-PL"/>
        </w:rPr>
      </w:pPr>
    </w:p>
    <w:p w14:paraId="1DCF7940" w14:textId="77777777" w:rsidR="009E10DD" w:rsidRPr="00926A75" w:rsidRDefault="009E10DD" w:rsidP="009E10DD">
      <w:pPr>
        <w:rPr>
          <w:rFonts w:ascii="Arial" w:hAnsi="Arial" w:cs="Arial"/>
          <w:lang w:val="pl-PL"/>
        </w:rPr>
      </w:pPr>
    </w:p>
    <w:p w14:paraId="1CDD2FB8" w14:textId="77777777" w:rsidR="009E10DD" w:rsidRPr="00926A75" w:rsidRDefault="009E10DD" w:rsidP="009E10DD">
      <w:pPr>
        <w:rPr>
          <w:rFonts w:ascii="Arial" w:hAnsi="Arial" w:cs="Arial"/>
          <w:lang w:val="pl-PL"/>
        </w:rPr>
      </w:pPr>
    </w:p>
    <w:p w14:paraId="7ACBC154" w14:textId="77777777" w:rsidR="009E10DD" w:rsidRPr="00926A75" w:rsidRDefault="009E10DD" w:rsidP="009E10DD">
      <w:pPr>
        <w:rPr>
          <w:rFonts w:ascii="Arial" w:hAnsi="Arial" w:cs="Arial"/>
          <w:lang w:val="pl-PL"/>
        </w:rPr>
      </w:pPr>
    </w:p>
    <w:p w14:paraId="12DC91E0" w14:textId="32D4F0A7" w:rsidR="009E10DD" w:rsidRPr="00926A75" w:rsidRDefault="009E10DD">
      <w:pPr>
        <w:rPr>
          <w:rFonts w:ascii="Arial" w:hAnsi="Arial" w:cs="Arial"/>
          <w:lang w:val="pl-PL"/>
        </w:rPr>
      </w:pPr>
      <w:r w:rsidRPr="00926A75">
        <w:rPr>
          <w:rFonts w:ascii="Arial" w:hAnsi="Arial" w:cs="Arial"/>
          <w:lang w:val="pl-PL"/>
        </w:rPr>
        <w:br w:type="page"/>
      </w:r>
    </w:p>
    <w:p w14:paraId="0CA28B81" w14:textId="25DECFA6" w:rsidR="00BB2CFB" w:rsidRDefault="00BB2CFB" w:rsidP="00C326BB">
      <w:pPr>
        <w:pStyle w:val="Heading1"/>
        <w:jc w:val="both"/>
        <w:rPr>
          <w:rFonts w:ascii="Arial" w:hAnsi="Arial" w:cs="Arial"/>
          <w:color w:val="auto"/>
        </w:rPr>
      </w:pPr>
      <w:r w:rsidRPr="00926A75">
        <w:rPr>
          <w:rFonts w:ascii="Arial" w:hAnsi="Arial" w:cs="Arial"/>
          <w:color w:val="auto"/>
        </w:rPr>
        <w:lastRenderedPageBreak/>
        <w:t xml:space="preserve">Supplemental </w:t>
      </w:r>
      <w:bookmarkEnd w:id="0"/>
      <w:r w:rsidR="00415236">
        <w:rPr>
          <w:rFonts w:ascii="Arial" w:hAnsi="Arial" w:cs="Arial"/>
          <w:color w:val="auto"/>
        </w:rPr>
        <w:t>figures</w:t>
      </w:r>
    </w:p>
    <w:p w14:paraId="5CF285DC" w14:textId="77777777" w:rsidR="008C24FB" w:rsidRDefault="008C24FB" w:rsidP="008C24FB"/>
    <w:p w14:paraId="73392957" w14:textId="77777777" w:rsidR="008C24FB" w:rsidRDefault="008C24FB" w:rsidP="008C24FB">
      <w:r w:rsidRPr="00AB1092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2A59B867" wp14:editId="4F04077B">
            <wp:simplePos x="0" y="0"/>
            <wp:positionH relativeFrom="margin">
              <wp:align>right</wp:align>
            </wp:positionH>
            <wp:positionV relativeFrom="paragraph">
              <wp:posOffset>243840</wp:posOffset>
            </wp:positionV>
            <wp:extent cx="5730875" cy="2402205"/>
            <wp:effectExtent l="0" t="0" r="3175" b="0"/>
            <wp:wrapTight wrapText="bothSides">
              <wp:wrapPolygon edited="0">
                <wp:start x="0" y="0"/>
                <wp:lineTo x="0" y="21412"/>
                <wp:lineTo x="21540" y="21412"/>
                <wp:lineTo x="21540" y="0"/>
                <wp:lineTo x="0" y="0"/>
              </wp:wrapPolygon>
            </wp:wrapTight>
            <wp:docPr id="1579217293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217293" name="Picture 1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402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F3E943" w14:textId="77777777" w:rsidR="008C24FB" w:rsidRPr="00AB1092" w:rsidRDefault="008C24FB" w:rsidP="008C24FB">
      <w:pPr>
        <w:spacing w:line="278" w:lineRule="auto"/>
        <w:rPr>
          <w:rFonts w:ascii="Arial" w:hAnsi="Arial" w:cs="Arial"/>
        </w:rPr>
      </w:pPr>
    </w:p>
    <w:p w14:paraId="12489685" w14:textId="77777777" w:rsidR="008C24FB" w:rsidRPr="00AB1092" w:rsidRDefault="008C24FB" w:rsidP="008C24FB">
      <w:pPr>
        <w:spacing w:line="278" w:lineRule="auto"/>
        <w:rPr>
          <w:rFonts w:ascii="Arial" w:hAnsi="Arial" w:cs="Arial"/>
        </w:rPr>
      </w:pPr>
    </w:p>
    <w:p w14:paraId="05C32471" w14:textId="6BA6371D" w:rsidR="008C24FB" w:rsidRPr="00AB1092" w:rsidRDefault="008C24FB" w:rsidP="008C24FB">
      <w:pPr>
        <w:spacing w:line="480" w:lineRule="auto"/>
        <w:jc w:val="both"/>
        <w:rPr>
          <w:rFonts w:ascii="Arial" w:hAnsi="Arial" w:cs="Arial"/>
        </w:rPr>
      </w:pPr>
      <w:r w:rsidRPr="00AB1092">
        <w:rPr>
          <w:rFonts w:ascii="Arial" w:hAnsi="Arial" w:cs="Arial"/>
          <w:b/>
          <w:bCs/>
        </w:rPr>
        <w:t xml:space="preserve">Figure </w:t>
      </w:r>
      <w:r w:rsidR="00415236">
        <w:rPr>
          <w:rFonts w:ascii="Arial" w:hAnsi="Arial" w:cs="Arial"/>
          <w:b/>
          <w:bCs/>
        </w:rPr>
        <w:t>S1</w:t>
      </w:r>
      <w:r w:rsidRPr="00AB1092">
        <w:rPr>
          <w:rFonts w:ascii="Arial" w:hAnsi="Arial" w:cs="Arial"/>
          <w:b/>
          <w:bCs/>
        </w:rPr>
        <w:t>. ERP and time-frequency analyses</w:t>
      </w:r>
      <w:r w:rsidRPr="00AB1092">
        <w:rPr>
          <w:rFonts w:ascii="Arial" w:hAnsi="Arial" w:cs="Arial"/>
        </w:rPr>
        <w:t>, A) ERP analysis using baseline duration of 400 ms pre-stimulus and time-frequency analysis measured as percentage change from baseline (400 ms pre-stimulus). B) Correction of multiple comparisons using cluster-based permutation for the time-frequency analysis showed a significant effect explained by a cluster that spans frequencies from around 10Hz to 30Hz in the duration from 0.5sec. to 1 sec. (n = 16, p = 0.0079).</w:t>
      </w:r>
    </w:p>
    <w:p w14:paraId="093F86B7" w14:textId="77777777" w:rsidR="008C24FB" w:rsidRPr="00F00CB7" w:rsidRDefault="008C24FB" w:rsidP="00F00CB7"/>
    <w:p w14:paraId="719A9FA3" w14:textId="77777777" w:rsidR="008D639A" w:rsidRDefault="008D639A" w:rsidP="008D639A"/>
    <w:p w14:paraId="71472DA9" w14:textId="77777777" w:rsidR="00505B63" w:rsidRDefault="00505B63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483CAE64" w14:textId="77777777" w:rsidR="00505B63" w:rsidRDefault="00415236" w:rsidP="008D639A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F00CB7">
        <w:rPr>
          <w:rFonts w:ascii="Arial" w:hAnsi="Arial" w:cs="Arial"/>
          <w:b/>
          <w:bCs/>
          <w:sz w:val="28"/>
          <w:szCs w:val="28"/>
        </w:rPr>
        <w:lastRenderedPageBreak/>
        <w:t>Supplementary Tables</w:t>
      </w:r>
    </w:p>
    <w:p w14:paraId="166FB150" w14:textId="6FEDB216" w:rsidR="008D639A" w:rsidRPr="00AB1092" w:rsidRDefault="008D639A" w:rsidP="008D639A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410"/>
      </w:tblGrid>
      <w:tr w:rsidR="008D639A" w:rsidRPr="00AB1092" w14:paraId="7FCA027B" w14:textId="77777777" w:rsidTr="00575ABB">
        <w:trPr>
          <w:jc w:val="center"/>
        </w:trPr>
        <w:tc>
          <w:tcPr>
            <w:tcW w:w="226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5F211EB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B1092">
              <w:rPr>
                <w:rFonts w:ascii="Arial" w:hAnsi="Arial" w:cs="Arial"/>
                <w:b/>
                <w:bCs/>
              </w:rPr>
              <w:t>Sleep dat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2A645A1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B1092">
              <w:rPr>
                <w:rFonts w:ascii="Arial" w:hAnsi="Arial" w:cs="Arial"/>
                <w:b/>
                <w:bCs/>
              </w:rPr>
              <w:t>Mean ± SD</w:t>
            </w:r>
          </w:p>
        </w:tc>
      </w:tr>
      <w:tr w:rsidR="008D639A" w:rsidRPr="00AB1092" w14:paraId="6F081C50" w14:textId="77777777" w:rsidTr="00575ABB">
        <w:trPr>
          <w:jc w:val="center"/>
        </w:trPr>
        <w:tc>
          <w:tcPr>
            <w:tcW w:w="2263" w:type="dxa"/>
            <w:tcBorders>
              <w:bottom w:val="nil"/>
              <w:right w:val="nil"/>
            </w:tcBorders>
          </w:tcPr>
          <w:p w14:paraId="03CE3674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TST (min)</w:t>
            </w:r>
          </w:p>
        </w:tc>
        <w:tc>
          <w:tcPr>
            <w:tcW w:w="2410" w:type="dxa"/>
            <w:tcBorders>
              <w:left w:val="nil"/>
              <w:bottom w:val="nil"/>
            </w:tcBorders>
          </w:tcPr>
          <w:p w14:paraId="190BA6BB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528.91 ± 37.38</w:t>
            </w:r>
          </w:p>
        </w:tc>
      </w:tr>
      <w:tr w:rsidR="008D639A" w:rsidRPr="00AB1092" w14:paraId="66D8B117" w14:textId="77777777" w:rsidTr="00575ABB">
        <w:trPr>
          <w:jc w:val="center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253314BD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W (m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3AF4AE3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43.47 ± 39.05</w:t>
            </w:r>
          </w:p>
        </w:tc>
      </w:tr>
      <w:tr w:rsidR="008D639A" w:rsidRPr="00AB1092" w14:paraId="396C53F6" w14:textId="77777777" w:rsidTr="00575ABB">
        <w:trPr>
          <w:jc w:val="center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220EBC43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N1 (m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A592850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26.31 ± 14.20</w:t>
            </w:r>
          </w:p>
        </w:tc>
      </w:tr>
      <w:tr w:rsidR="008D639A" w:rsidRPr="00AB1092" w14:paraId="4A4ED082" w14:textId="77777777" w:rsidTr="00575ABB">
        <w:trPr>
          <w:jc w:val="center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BDDE87A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N2 (m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B2C3735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222.84 ± 39.85</w:t>
            </w:r>
          </w:p>
        </w:tc>
      </w:tr>
      <w:tr w:rsidR="008D639A" w:rsidRPr="00AB1092" w14:paraId="04B16642" w14:textId="77777777" w:rsidTr="00575ABB">
        <w:trPr>
          <w:jc w:val="center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CA1E66A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SWS (m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A114C84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128.34 ± 44.23</w:t>
            </w:r>
          </w:p>
        </w:tc>
      </w:tr>
      <w:tr w:rsidR="008D639A" w:rsidRPr="00AB1092" w14:paraId="3B7A9FF3" w14:textId="77777777" w:rsidTr="00575ABB">
        <w:trPr>
          <w:jc w:val="center"/>
        </w:trPr>
        <w:tc>
          <w:tcPr>
            <w:tcW w:w="2263" w:type="dxa"/>
            <w:tcBorders>
              <w:top w:val="nil"/>
              <w:right w:val="nil"/>
            </w:tcBorders>
          </w:tcPr>
          <w:p w14:paraId="24ACA0A9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REM (min)</w:t>
            </w:r>
          </w:p>
        </w:tc>
        <w:tc>
          <w:tcPr>
            <w:tcW w:w="2410" w:type="dxa"/>
            <w:tcBorders>
              <w:top w:val="nil"/>
              <w:left w:val="nil"/>
            </w:tcBorders>
          </w:tcPr>
          <w:p w14:paraId="0D9C2D18" w14:textId="77777777" w:rsidR="008D639A" w:rsidRPr="00AB1092" w:rsidRDefault="008D639A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95.09 ± 27.42</w:t>
            </w:r>
          </w:p>
        </w:tc>
      </w:tr>
    </w:tbl>
    <w:p w14:paraId="0AC282EB" w14:textId="77777777" w:rsidR="00505B63" w:rsidRDefault="008D639A" w:rsidP="008D639A">
      <w:pPr>
        <w:rPr>
          <w:rFonts w:ascii="Arial" w:hAnsi="Arial" w:cs="Arial"/>
          <w:b/>
          <w:bCs/>
        </w:rPr>
      </w:pPr>
      <w:r w:rsidRPr="00AB1092">
        <w:rPr>
          <w:rFonts w:ascii="Arial" w:hAnsi="Arial" w:cs="Arial"/>
          <w:b/>
          <w:bCs/>
          <w:sz w:val="28"/>
          <w:szCs w:val="28"/>
        </w:rPr>
        <w:br/>
      </w:r>
    </w:p>
    <w:p w14:paraId="6A5709E3" w14:textId="60DC9EBC" w:rsidR="008D639A" w:rsidRPr="00AB1092" w:rsidRDefault="00415236" w:rsidP="008D639A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</w:rPr>
        <w:t xml:space="preserve">Table </w:t>
      </w:r>
      <w:r w:rsidR="008D639A">
        <w:rPr>
          <w:rFonts w:ascii="Arial" w:hAnsi="Arial" w:cs="Arial"/>
          <w:b/>
          <w:bCs/>
        </w:rPr>
        <w:t>S</w:t>
      </w:r>
      <w:r w:rsidR="008D639A" w:rsidRPr="00AB1092">
        <w:rPr>
          <w:rFonts w:ascii="Arial" w:hAnsi="Arial" w:cs="Arial"/>
          <w:b/>
          <w:bCs/>
        </w:rPr>
        <w:t xml:space="preserve">1. Sleep parameters. </w:t>
      </w:r>
      <w:r w:rsidR="008D639A" w:rsidRPr="00AB1092">
        <w:rPr>
          <w:rFonts w:ascii="Arial" w:hAnsi="Arial" w:cs="Arial"/>
        </w:rPr>
        <w:t>Time spent in each sleep stages is reported in minutes and as percentage of total sleep time (mean ± SD). TST = total sleep time; W = wake; N1 = NREM Stage 1; N2 = NREM Stage 2; N3 = NREM Stage 3; REM = Rapid Eye Movement Sleep</w:t>
      </w:r>
      <w:r w:rsidR="008D639A" w:rsidRPr="00AB1092">
        <w:rPr>
          <w:rFonts w:ascii="Arial" w:hAnsi="Arial" w:cs="Arial"/>
          <w:i/>
          <w:iCs/>
        </w:rPr>
        <w:t>.</w:t>
      </w:r>
      <w:r w:rsidR="008D639A" w:rsidRPr="00AB1092">
        <w:rPr>
          <w:rFonts w:ascii="Arial" w:hAnsi="Arial" w:cs="Arial"/>
        </w:rPr>
        <w:t xml:space="preserve"> N = 16.</w:t>
      </w:r>
      <w:r w:rsidR="008D639A" w:rsidRPr="00AB1092">
        <w:rPr>
          <w:rFonts w:ascii="Arial" w:hAnsi="Arial" w:cs="Arial"/>
          <w:i/>
          <w:iCs/>
        </w:rPr>
        <w:t xml:space="preserve">   </w:t>
      </w:r>
    </w:p>
    <w:p w14:paraId="7C54DC97" w14:textId="77777777" w:rsidR="008D639A" w:rsidRPr="00F00CB7" w:rsidRDefault="008D639A" w:rsidP="00F00CB7"/>
    <w:p w14:paraId="133836A4" w14:textId="77777777" w:rsidR="001F4710" w:rsidRPr="00926A75" w:rsidRDefault="001F4710" w:rsidP="001F4710">
      <w:pPr>
        <w:rPr>
          <w:rFonts w:ascii="Arial" w:hAnsi="Arial" w:cs="Arial"/>
        </w:rPr>
      </w:pPr>
    </w:p>
    <w:p w14:paraId="625C58C8" w14:textId="77777777" w:rsidR="006534B0" w:rsidRPr="00926A75" w:rsidRDefault="006534B0" w:rsidP="006534B0">
      <w:pPr>
        <w:spacing w:line="480" w:lineRule="auto"/>
        <w:jc w:val="both"/>
        <w:rPr>
          <w:rFonts w:ascii="Arial" w:hAnsi="Arial" w:cs="Arial"/>
        </w:rPr>
      </w:pPr>
    </w:p>
    <w:p w14:paraId="587DBB37" w14:textId="482630DE" w:rsidR="00505B63" w:rsidRDefault="00505B6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C2D906F" w14:textId="77777777" w:rsidR="0009050B" w:rsidRPr="00AB1092" w:rsidRDefault="0009050B" w:rsidP="0009050B">
      <w:pPr>
        <w:spacing w:after="0" w:line="480" w:lineRule="auto"/>
        <w:jc w:val="both"/>
        <w:textAlignment w:val="baseline"/>
        <w:rPr>
          <w:rFonts w:ascii="Arial" w:hAnsi="Arial" w:cs="Arial"/>
        </w:rPr>
      </w:pP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2167"/>
        <w:gridCol w:w="1224"/>
        <w:gridCol w:w="2133"/>
        <w:gridCol w:w="1821"/>
        <w:gridCol w:w="866"/>
        <w:gridCol w:w="998"/>
      </w:tblGrid>
      <w:tr w:rsidR="0009050B" w:rsidRPr="00AB1092" w14:paraId="674E2937" w14:textId="77777777" w:rsidTr="00575ABB">
        <w:trPr>
          <w:jc w:val="center"/>
        </w:trPr>
        <w:tc>
          <w:tcPr>
            <w:tcW w:w="9209" w:type="dxa"/>
            <w:gridSpan w:val="6"/>
            <w:tcBorders>
              <w:bottom w:val="single" w:sz="4" w:space="0" w:color="auto"/>
            </w:tcBorders>
          </w:tcPr>
          <w:p w14:paraId="6A840F5C" w14:textId="77777777" w:rsidR="0009050B" w:rsidRPr="00AB1092" w:rsidRDefault="0009050B" w:rsidP="0009050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/>
              </w:rPr>
            </w:pPr>
            <w:r w:rsidRPr="00AB1092">
              <w:rPr>
                <w:rFonts w:ascii="Arial" w:hAnsi="Arial" w:cs="Arial"/>
                <w:b/>
                <w:bCs/>
              </w:rPr>
              <w:t xml:space="preserve">  </w:t>
            </w:r>
            <w:r w:rsidRPr="00AB1092">
              <w:rPr>
                <w:rFonts w:ascii="Arial" w:hAnsi="Arial" w:cs="Arial"/>
                <w:b/>
              </w:rPr>
              <w:t>LME model results</w:t>
            </w:r>
          </w:p>
        </w:tc>
      </w:tr>
      <w:tr w:rsidR="0009050B" w:rsidRPr="00AB1092" w14:paraId="7A80E3A6" w14:textId="77777777" w:rsidTr="00575ABB">
        <w:trPr>
          <w:jc w:val="center"/>
        </w:trPr>
        <w:tc>
          <w:tcPr>
            <w:tcW w:w="2167" w:type="dxa"/>
            <w:tcBorders>
              <w:bottom w:val="nil"/>
              <w:right w:val="nil"/>
            </w:tcBorders>
          </w:tcPr>
          <w:p w14:paraId="3C90194B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  <w:iCs/>
              </w:rPr>
              <w:t>Predictors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7F2724D0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</w:rPr>
              <w:t>Model</w:t>
            </w:r>
            <w:r w:rsidRPr="00AB1092">
              <w:rPr>
                <w:rFonts w:ascii="Arial" w:hAnsi="Arial" w:cs="Arial"/>
                <w:i/>
                <w:iCs/>
              </w:rPr>
              <w:t xml:space="preserve"> Estimates</w:t>
            </w:r>
          </w:p>
        </w:tc>
        <w:tc>
          <w:tcPr>
            <w:tcW w:w="2133" w:type="dxa"/>
            <w:tcBorders>
              <w:left w:val="nil"/>
              <w:bottom w:val="nil"/>
              <w:right w:val="nil"/>
            </w:tcBorders>
          </w:tcPr>
          <w:p w14:paraId="1BBC4636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  <w:iCs/>
              </w:rPr>
              <w:t>CI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20DE48D5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0A9CC43C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98" w:type="dxa"/>
            <w:tcBorders>
              <w:left w:val="nil"/>
              <w:bottom w:val="nil"/>
            </w:tcBorders>
          </w:tcPr>
          <w:p w14:paraId="3B20F5C2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09050B" w:rsidRPr="00AB1092" w14:paraId="46BFC3E0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3DAA3EC8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B1092" w:rsidDel="00463CB4">
              <w:rPr>
                <w:rFonts w:ascii="Arial" w:hAnsi="Arial" w:cs="Arial"/>
                <w:i/>
              </w:rPr>
              <w:t>Intercep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73752A7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3.03 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06A9BE6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2.68 – 3.3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4EB881F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B1092" w:rsidDel="00463CB4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AD1BE43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3B7D089A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050B" w:rsidRPr="00AB1092" w14:paraId="5FCF9D8C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45CA509A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B1092">
              <w:rPr>
                <w:rFonts w:ascii="Arial" w:hAnsi="Arial" w:cs="Arial"/>
                <w:i/>
              </w:rPr>
              <w:t>Cueing (Cued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D82F0D1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-0.04 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35D9011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-0.15 – 0.0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76CA5AE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4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E1CE551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35963DDA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050B" w:rsidRPr="00AB1092" w14:paraId="2EFC0A1A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3ADBFD65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B1092">
              <w:rPr>
                <w:rFonts w:ascii="Arial" w:hAnsi="Arial" w:cs="Arial"/>
                <w:i/>
              </w:rPr>
              <w:t>Baselin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494D6FF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4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D08BD2A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37 – 0.4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34DEDDE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B1092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FAB2FFE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155D1504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050B" w:rsidRPr="00AB1092" w14:paraId="470D1F04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161C6482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B1092">
              <w:rPr>
                <w:rFonts w:ascii="Arial" w:hAnsi="Arial" w:cs="Arial"/>
                <w:i/>
              </w:rPr>
              <w:t>Session (2-Wk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A4899A1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-0.2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E3A9D7D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-0.41 – -0.1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9B8A2BF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B1092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B484729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7EDEDE8F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050B" w:rsidRPr="00AB1092" w14:paraId="0D9BCF75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5D6BBB16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  <w:iCs/>
              </w:rPr>
              <w:t>Cueing (Cued) x Baselin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8F524A5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-0.1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F8B85C3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-0.17 – -0.02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697700A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B1092">
              <w:rPr>
                <w:rFonts w:ascii="Arial" w:hAnsi="Arial" w:cs="Arial"/>
                <w:b/>
                <w:bCs/>
              </w:rPr>
              <w:t>0.0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AB2268B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7F7D8672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050B" w:rsidRPr="00AB1092" w14:paraId="74D6755E" w14:textId="77777777" w:rsidTr="00575ABB">
        <w:trPr>
          <w:jc w:val="center"/>
        </w:trPr>
        <w:tc>
          <w:tcPr>
            <w:tcW w:w="2167" w:type="dxa"/>
            <w:tcBorders>
              <w:top w:val="nil"/>
              <w:right w:val="nil"/>
            </w:tcBorders>
          </w:tcPr>
          <w:p w14:paraId="2D7281B7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B1092">
              <w:rPr>
                <w:rFonts w:ascii="Arial" w:hAnsi="Arial" w:cs="Arial"/>
                <w:i/>
              </w:rPr>
              <w:t>Session (2-Wk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1CE70487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05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</w:tcPr>
          <w:p w14:paraId="65A5679D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-0.12 – 0.21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1584D132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564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14:paraId="235A38DE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nil"/>
              <w:left w:val="nil"/>
            </w:tcBorders>
          </w:tcPr>
          <w:p w14:paraId="57445DFC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050B" w:rsidRPr="00AB1092" w14:paraId="55A1C1E3" w14:textId="77777777" w:rsidTr="00575ABB">
        <w:trPr>
          <w:jc w:val="center"/>
        </w:trPr>
        <w:tc>
          <w:tcPr>
            <w:tcW w:w="9209" w:type="dxa"/>
            <w:gridSpan w:val="6"/>
            <w:tcBorders>
              <w:bottom w:val="single" w:sz="4" w:space="0" w:color="auto"/>
            </w:tcBorders>
          </w:tcPr>
          <w:p w14:paraId="62619BC5" w14:textId="77777777" w:rsidR="0009050B" w:rsidRPr="00AB1092" w:rsidRDefault="0009050B" w:rsidP="0009050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/>
              </w:rPr>
            </w:pPr>
            <w:r w:rsidRPr="00AB1092">
              <w:rPr>
                <w:rFonts w:ascii="Arial" w:hAnsi="Arial" w:cs="Arial"/>
                <w:b/>
                <w:bCs/>
              </w:rPr>
              <w:t xml:space="preserve">  </w:t>
            </w:r>
            <w:r w:rsidRPr="00AB1092">
              <w:rPr>
                <w:rFonts w:ascii="Arial" w:hAnsi="Arial" w:cs="Arial"/>
                <w:b/>
              </w:rPr>
              <w:t>Post-hoc analysis</w:t>
            </w:r>
          </w:p>
        </w:tc>
      </w:tr>
      <w:tr w:rsidR="0009050B" w:rsidRPr="00AB1092" w14:paraId="5CF133F1" w14:textId="77777777" w:rsidTr="00575ABB">
        <w:trPr>
          <w:jc w:val="center"/>
        </w:trPr>
        <w:tc>
          <w:tcPr>
            <w:tcW w:w="2167" w:type="dxa"/>
            <w:tcBorders>
              <w:bottom w:val="nil"/>
              <w:right w:val="nil"/>
            </w:tcBorders>
          </w:tcPr>
          <w:p w14:paraId="3997FBD4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16A4D01B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  <w:iCs/>
              </w:rPr>
              <w:t>Model Estimate</w:t>
            </w:r>
          </w:p>
        </w:tc>
        <w:tc>
          <w:tcPr>
            <w:tcW w:w="2133" w:type="dxa"/>
            <w:tcBorders>
              <w:left w:val="nil"/>
              <w:bottom w:val="nil"/>
              <w:right w:val="nil"/>
            </w:tcBorders>
          </w:tcPr>
          <w:p w14:paraId="4BD0585A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12DA458C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  <w:iCs/>
              </w:rPr>
              <w:t>df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5AAABEF6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  <w:iCs/>
              </w:rPr>
              <w:t>t.stat</w:t>
            </w:r>
          </w:p>
        </w:tc>
        <w:tc>
          <w:tcPr>
            <w:tcW w:w="998" w:type="dxa"/>
            <w:tcBorders>
              <w:left w:val="nil"/>
              <w:bottom w:val="nil"/>
            </w:tcBorders>
          </w:tcPr>
          <w:p w14:paraId="636CB88F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09050B" w:rsidRPr="00AB1092" w14:paraId="00FFD372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2C629744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  <w:iCs/>
              </w:rPr>
              <w:t>Baseline = -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D51E910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A66F117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A3BD6DF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4AF08D8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79F32C85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050B" w:rsidRPr="00AB1092" w14:paraId="2419C7ED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715F69E5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B1092">
              <w:rPr>
                <w:rFonts w:ascii="Arial" w:hAnsi="Arial" w:cs="Arial"/>
                <w:i/>
              </w:rPr>
              <w:t>Uncued</w:t>
            </w:r>
            <w:r w:rsidRPr="00AB1092">
              <w:rPr>
                <w:rFonts w:ascii="Arial" w:hAnsi="Arial" w:cs="Arial"/>
                <w:i/>
                <w:iCs/>
              </w:rPr>
              <w:t xml:space="preserve"> &gt; Cue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46E59D8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-0.1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879AF2D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0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F4226FD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15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7DEA95A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2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2413BBD6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B1092"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09050B" w:rsidRPr="00AB1092" w14:paraId="24934FC9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0C179802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  <w:iCs/>
              </w:rPr>
              <w:t>Baseline = -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02F2E17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D07E606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103A77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09FB7A1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4A547181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050B" w:rsidRPr="00AB1092" w14:paraId="0BD9A6A4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42689767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  <w:iCs/>
              </w:rPr>
              <w:t>Uncued &gt; Cue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1852BE6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-0.0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CF1FC75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0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A6EEF8A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15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CE87592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1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2CF34638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B1092">
              <w:rPr>
                <w:rFonts w:ascii="Arial" w:hAnsi="Arial" w:cs="Arial"/>
                <w:b/>
                <w:bCs/>
              </w:rPr>
              <w:t>0.17</w:t>
            </w:r>
          </w:p>
        </w:tc>
      </w:tr>
      <w:tr w:rsidR="0009050B" w:rsidRPr="00AB1092" w14:paraId="6AE5D1F3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37DAA251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AB1092">
              <w:rPr>
                <w:rFonts w:ascii="Arial" w:hAnsi="Arial" w:cs="Arial"/>
                <w:i/>
                <w:iCs/>
              </w:rPr>
              <w:t>Baseline = 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991D4DE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AA02183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C3288C3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9B58971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04667D69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050B" w:rsidRPr="00AB1092" w14:paraId="03172834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0DB448F2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B1092">
              <w:rPr>
                <w:rFonts w:ascii="Arial" w:hAnsi="Arial" w:cs="Arial"/>
                <w:i/>
                <w:iCs/>
              </w:rPr>
              <w:t>Uncued &gt; Cue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85F3485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0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76EAC87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0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BDDAB8E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15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20B51BD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-0.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574B6965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67</w:t>
            </w:r>
          </w:p>
        </w:tc>
      </w:tr>
      <w:tr w:rsidR="0009050B" w:rsidRPr="00AB1092" w14:paraId="558A09D1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2A6E0492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B1092">
              <w:rPr>
                <w:rFonts w:ascii="Arial" w:hAnsi="Arial" w:cs="Arial"/>
                <w:i/>
              </w:rPr>
              <w:t>Baseline = 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9B218ED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0731C4F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B11BEDD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2D41F04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4EB6CAAC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050B" w:rsidRPr="00AB1092" w14:paraId="29DFF16B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2BA76EE5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B1092">
              <w:rPr>
                <w:rFonts w:ascii="Arial" w:hAnsi="Arial" w:cs="Arial"/>
                <w:i/>
                <w:iCs/>
              </w:rPr>
              <w:t>Uncued &gt; Cue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156041B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1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BE8737F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0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FA3BA5C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15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7313290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-2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156DA1AC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B1092"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09050B" w:rsidRPr="00AB1092" w14:paraId="14FD5D5B" w14:textId="77777777" w:rsidTr="00575ABB">
        <w:trPr>
          <w:jc w:val="center"/>
        </w:trPr>
        <w:tc>
          <w:tcPr>
            <w:tcW w:w="2167" w:type="dxa"/>
            <w:tcBorders>
              <w:top w:val="nil"/>
              <w:bottom w:val="nil"/>
              <w:right w:val="nil"/>
            </w:tcBorders>
          </w:tcPr>
          <w:p w14:paraId="0F3D569D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B1092">
              <w:rPr>
                <w:rFonts w:ascii="Arial" w:hAnsi="Arial" w:cs="Arial"/>
                <w:i/>
              </w:rPr>
              <w:t>Baseline = 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F30761D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1300F66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BCBA63A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EB4E7AB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</w:tcPr>
          <w:p w14:paraId="7D287AD6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9050B" w:rsidRPr="00AB1092" w14:paraId="2D425D2E" w14:textId="77777777" w:rsidTr="00575ABB">
        <w:trPr>
          <w:jc w:val="center"/>
        </w:trPr>
        <w:tc>
          <w:tcPr>
            <w:tcW w:w="2167" w:type="dxa"/>
            <w:tcBorders>
              <w:top w:val="nil"/>
              <w:right w:val="nil"/>
            </w:tcBorders>
          </w:tcPr>
          <w:p w14:paraId="56F3180A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B1092">
              <w:rPr>
                <w:rFonts w:ascii="Arial" w:hAnsi="Arial" w:cs="Arial"/>
                <w:i/>
                <w:iCs/>
              </w:rPr>
              <w:t>Uncued &gt; Cued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46EE2960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21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</w:tcPr>
          <w:p w14:paraId="39B61760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0.09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19AB8D00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1511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14:paraId="654D0BA5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1092">
              <w:rPr>
                <w:rFonts w:ascii="Arial" w:hAnsi="Arial" w:cs="Arial"/>
              </w:rPr>
              <w:t>-2.46</w:t>
            </w:r>
          </w:p>
        </w:tc>
        <w:tc>
          <w:tcPr>
            <w:tcW w:w="998" w:type="dxa"/>
            <w:tcBorders>
              <w:top w:val="nil"/>
              <w:left w:val="nil"/>
            </w:tcBorders>
          </w:tcPr>
          <w:p w14:paraId="57C4A031" w14:textId="77777777" w:rsidR="0009050B" w:rsidRPr="00AB1092" w:rsidRDefault="0009050B" w:rsidP="00575AB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B1092">
              <w:rPr>
                <w:rFonts w:ascii="Arial" w:hAnsi="Arial" w:cs="Arial"/>
                <w:b/>
                <w:bCs/>
              </w:rPr>
              <w:t>0.01</w:t>
            </w:r>
          </w:p>
        </w:tc>
      </w:tr>
    </w:tbl>
    <w:p w14:paraId="39229B29" w14:textId="77777777" w:rsidR="0067044F" w:rsidRDefault="0067044F" w:rsidP="0009050B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65FD7E55" w14:textId="13306E35" w:rsidR="0009050B" w:rsidRPr="00AB1092" w:rsidRDefault="0009050B" w:rsidP="0009050B">
      <w:pPr>
        <w:spacing w:line="240" w:lineRule="auto"/>
        <w:jc w:val="both"/>
        <w:rPr>
          <w:rFonts w:ascii="Arial" w:eastAsia="Times New Roman" w:hAnsi="Arial" w:cs="Arial"/>
          <w:lang w:eastAsia="en-GB"/>
        </w:rPr>
      </w:pPr>
      <w:r w:rsidRPr="00AB1092">
        <w:rPr>
          <w:rFonts w:ascii="Arial" w:hAnsi="Arial" w:cs="Arial"/>
          <w:b/>
          <w:bCs/>
        </w:rPr>
        <w:t xml:space="preserve">Table </w:t>
      </w:r>
      <w:r w:rsidR="00D96E65">
        <w:rPr>
          <w:rFonts w:ascii="Arial" w:hAnsi="Arial" w:cs="Arial"/>
          <w:b/>
          <w:bCs/>
        </w:rPr>
        <w:t>S2</w:t>
      </w:r>
      <w:r w:rsidRPr="00AB1092">
        <w:rPr>
          <w:rFonts w:ascii="Arial" w:hAnsi="Arial" w:cs="Arial"/>
          <w:b/>
          <w:bCs/>
        </w:rPr>
        <w:t>.</w:t>
      </w:r>
      <w:r w:rsidRPr="00AB1092">
        <w:rPr>
          <w:rFonts w:ascii="Arial" w:hAnsi="Arial" w:cs="Arial"/>
        </w:rPr>
        <w:t xml:space="preserve"> A) Results of the mixed effect model examining the effect of Cueing (Cued/Uncued), Sessions (Session 48-H /Session 2-Wk) and pre-sleep Baseline on subjective arousal ratings.  Model Estimates column lists regression coefficients.  </w:t>
      </w:r>
      <w:r w:rsidRPr="00AB1092">
        <w:rPr>
          <w:rFonts w:ascii="Arial" w:eastAsia="Times New Roman" w:hAnsi="Arial" w:cs="Arial"/>
          <w:lang w:eastAsia="en-GB"/>
        </w:rPr>
        <w:t xml:space="preserve">For each line, the reference value is indicated in brackets (e.g. Cueing (cued)). </w:t>
      </w:r>
      <w:r w:rsidRPr="00AB1092">
        <w:rPr>
          <w:rFonts w:ascii="Arial" w:hAnsi="Arial" w:cs="Arial"/>
        </w:rPr>
        <w:t xml:space="preserve"> </w:t>
      </w:r>
      <w:r w:rsidRPr="00AB1092">
        <w:rPr>
          <w:rFonts w:ascii="Arial" w:eastAsia="Times New Roman" w:hAnsi="Arial" w:cs="Arial"/>
          <w:lang w:eastAsia="en-GB"/>
        </w:rPr>
        <w:t>Notably the significant intercept</w:t>
      </w:r>
      <w:r w:rsidRPr="00AB1092">
        <w:rPr>
          <w:rFonts w:ascii="Arial" w:eastAsia="Times New Roman" w:hAnsi="Arial" w:cs="Arial"/>
          <w:lang w:val="en" w:eastAsia="en-GB"/>
        </w:rPr>
        <w:t xml:space="preserve"> indicates the </w:t>
      </w:r>
      <w:r w:rsidRPr="00AB1092">
        <w:rPr>
          <w:rFonts w:ascii="Arial" w:eastAsia="Times New Roman" w:hAnsi="Arial" w:cs="Arial"/>
          <w:lang w:val="en" w:eastAsia="en-GB"/>
        </w:rPr>
        <w:lastRenderedPageBreak/>
        <w:t xml:space="preserve">predicted mean value of the model when all parameters and conditions are at reference level. </w:t>
      </w:r>
      <w:r w:rsidRPr="00AB1092">
        <w:rPr>
          <w:rFonts w:ascii="Arial" w:eastAsia="Times New Roman" w:hAnsi="Arial" w:cs="Arial"/>
          <w:lang w:eastAsia="en-GB"/>
        </w:rPr>
        <w:t xml:space="preserve"> </w:t>
      </w:r>
      <w:r w:rsidRPr="00AB1092">
        <w:rPr>
          <w:rFonts w:ascii="Arial" w:hAnsi="Arial" w:cs="Arial"/>
        </w:rPr>
        <w:t xml:space="preserve">B) post-hoc analysis </w:t>
      </w:r>
      <w:r w:rsidRPr="00AB1092">
        <w:rPr>
          <w:rFonts w:ascii="Arial" w:eastAsia="Times New Roman" w:hAnsi="Arial" w:cs="Arial"/>
          <w:lang w:eastAsia="en-GB"/>
        </w:rPr>
        <w:t xml:space="preserve">of items with each mean baseline rating (-2 to 2), showing the basis of the interaction from (A). </w:t>
      </w:r>
    </w:p>
    <w:p w14:paraId="5B03B43B" w14:textId="77777777" w:rsidR="001F4710" w:rsidRDefault="001F4710" w:rsidP="001F4710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D09D726" w14:textId="77777777" w:rsidR="00D96E65" w:rsidRDefault="00D96E65" w:rsidP="001F4710">
      <w:pPr>
        <w:spacing w:line="48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3"/>
        <w:gridCol w:w="1100"/>
        <w:gridCol w:w="1101"/>
        <w:gridCol w:w="1100"/>
        <w:gridCol w:w="1100"/>
      </w:tblGrid>
      <w:tr w:rsidR="00D96E65" w:rsidRPr="00926A75" w14:paraId="1F6F926C" w14:textId="77777777" w:rsidTr="00FE3D38">
        <w:tc>
          <w:tcPr>
            <w:tcW w:w="3533" w:type="dxa"/>
            <w:tcBorders>
              <w:bottom w:val="nil"/>
              <w:right w:val="nil"/>
            </w:tcBorders>
            <w:shd w:val="clear" w:color="auto" w:fill="auto"/>
          </w:tcPr>
          <w:p w14:paraId="52FCA740" w14:textId="77777777" w:rsidR="00D96E65" w:rsidRPr="00926A75" w:rsidRDefault="00D96E65" w:rsidP="00FE3D38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01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9229C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6A75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20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A184C7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6A75">
              <w:rPr>
                <w:rFonts w:ascii="Arial" w:hAnsi="Arial" w:cs="Arial"/>
                <w:b/>
                <w:bCs/>
                <w:sz w:val="20"/>
                <w:szCs w:val="20"/>
              </w:rPr>
              <w:t>Standard Error (SE)</w:t>
            </w:r>
          </w:p>
        </w:tc>
      </w:tr>
      <w:tr w:rsidR="00D96E65" w:rsidRPr="00926A75" w14:paraId="3DA9EF4D" w14:textId="77777777" w:rsidTr="00FE3D38">
        <w:tc>
          <w:tcPr>
            <w:tcW w:w="353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65101B1" w14:textId="77777777" w:rsidR="00D96E65" w:rsidRPr="00926A75" w:rsidRDefault="00D96E65" w:rsidP="00FE3D38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BAAF94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26A75">
              <w:rPr>
                <w:rFonts w:ascii="Arial" w:hAnsi="Arial" w:cs="Arial"/>
                <w:b/>
                <w:bCs/>
              </w:rPr>
              <w:t>Cued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E9728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26A75">
              <w:rPr>
                <w:rFonts w:ascii="Arial" w:hAnsi="Arial" w:cs="Arial"/>
                <w:b/>
                <w:bCs/>
              </w:rPr>
              <w:t>Uncued</w:t>
            </w: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29C3EE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26A75">
              <w:rPr>
                <w:rFonts w:ascii="Arial" w:hAnsi="Arial" w:cs="Arial"/>
                <w:b/>
                <w:bCs/>
              </w:rPr>
              <w:t>Cued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94E589B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26A75">
              <w:rPr>
                <w:rFonts w:ascii="Arial" w:hAnsi="Arial" w:cs="Arial"/>
                <w:b/>
                <w:bCs/>
              </w:rPr>
              <w:t>Uncued</w:t>
            </w:r>
          </w:p>
        </w:tc>
      </w:tr>
      <w:tr w:rsidR="00D96E65" w:rsidRPr="00926A75" w14:paraId="58D61C7D" w14:textId="77777777" w:rsidTr="00FE3D38">
        <w:tc>
          <w:tcPr>
            <w:tcW w:w="3533" w:type="dxa"/>
            <w:tcBorders>
              <w:bottom w:val="nil"/>
              <w:right w:val="nil"/>
            </w:tcBorders>
          </w:tcPr>
          <w:p w14:paraId="3B4E3145" w14:textId="77777777" w:rsidR="00D96E65" w:rsidRPr="00926A75" w:rsidRDefault="00D96E65" w:rsidP="00FE3D3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6A75">
              <w:rPr>
                <w:rFonts w:ascii="Arial" w:hAnsi="Arial" w:cs="Arial"/>
                <w:b/>
                <w:bCs/>
                <w:sz w:val="20"/>
                <w:szCs w:val="20"/>
              </w:rPr>
              <w:t>Session 1 (S1)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14:paraId="41C4E4CE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.04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398A8A47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.08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14:paraId="12E79EA9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05</w:t>
            </w:r>
          </w:p>
        </w:tc>
        <w:tc>
          <w:tcPr>
            <w:tcW w:w="1100" w:type="dxa"/>
            <w:tcBorders>
              <w:left w:val="nil"/>
              <w:bottom w:val="nil"/>
            </w:tcBorders>
          </w:tcPr>
          <w:p w14:paraId="5ABE7D34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05</w:t>
            </w:r>
          </w:p>
        </w:tc>
      </w:tr>
      <w:tr w:rsidR="00D96E65" w:rsidRPr="00926A75" w14:paraId="21012E03" w14:textId="77777777" w:rsidTr="00FE3D38">
        <w:tc>
          <w:tcPr>
            <w:tcW w:w="3533" w:type="dxa"/>
            <w:tcBorders>
              <w:top w:val="nil"/>
              <w:bottom w:val="nil"/>
              <w:right w:val="nil"/>
            </w:tcBorders>
          </w:tcPr>
          <w:p w14:paraId="290FD721" w14:textId="77777777" w:rsidR="00D96E65" w:rsidRPr="00926A75" w:rsidRDefault="00D96E65" w:rsidP="00FE3D3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6A75">
              <w:rPr>
                <w:rFonts w:ascii="Arial" w:hAnsi="Arial" w:cs="Arial"/>
                <w:b/>
                <w:bCs/>
                <w:sz w:val="20"/>
                <w:szCs w:val="20"/>
              </w:rPr>
              <w:t>Session 2 (S2) – 48h after 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BCE028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BF05032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D417D0E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</w:tcPr>
          <w:p w14:paraId="54677BB2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05</w:t>
            </w:r>
          </w:p>
        </w:tc>
      </w:tr>
      <w:tr w:rsidR="00D96E65" w:rsidRPr="00926A75" w14:paraId="660BCE9C" w14:textId="77777777" w:rsidTr="00FE3D38">
        <w:tc>
          <w:tcPr>
            <w:tcW w:w="3533" w:type="dxa"/>
            <w:tcBorders>
              <w:top w:val="nil"/>
              <w:right w:val="nil"/>
            </w:tcBorders>
          </w:tcPr>
          <w:p w14:paraId="454EF478" w14:textId="77777777" w:rsidR="00D96E65" w:rsidRPr="00926A75" w:rsidRDefault="00D96E65" w:rsidP="00FE3D3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6A75">
              <w:rPr>
                <w:rFonts w:ascii="Arial" w:hAnsi="Arial" w:cs="Arial"/>
                <w:b/>
                <w:bCs/>
                <w:sz w:val="20"/>
                <w:szCs w:val="20"/>
              </w:rPr>
              <w:t>Session 3 (S3) – 2 weeks after S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01056F19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83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14:paraId="4883BAD8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8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00A3C31F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</w:tcBorders>
          </w:tcPr>
          <w:p w14:paraId="25812241" w14:textId="77777777" w:rsidR="00D96E65" w:rsidRPr="00926A75" w:rsidRDefault="00D96E65" w:rsidP="00FE3D3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05</w:t>
            </w:r>
          </w:p>
        </w:tc>
      </w:tr>
    </w:tbl>
    <w:p w14:paraId="6E022873" w14:textId="77777777" w:rsidR="00D96E65" w:rsidRDefault="00D96E65" w:rsidP="00D96E65">
      <w:pPr>
        <w:spacing w:line="480" w:lineRule="auto"/>
        <w:rPr>
          <w:rFonts w:ascii="Arial" w:hAnsi="Arial" w:cs="Arial"/>
          <w:b/>
          <w:bCs/>
        </w:rPr>
      </w:pPr>
    </w:p>
    <w:p w14:paraId="63D6A9FA" w14:textId="77777777" w:rsidR="00D96E65" w:rsidRPr="002E57AD" w:rsidRDefault="00D96E65" w:rsidP="00D96E65">
      <w:pPr>
        <w:spacing w:line="480" w:lineRule="auto"/>
        <w:rPr>
          <w:rFonts w:ascii="Arial" w:hAnsi="Arial" w:cs="Arial"/>
        </w:rPr>
      </w:pPr>
      <w:r w:rsidRPr="00926A75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926A75">
        <w:rPr>
          <w:rFonts w:ascii="Arial" w:hAnsi="Arial" w:cs="Arial"/>
          <w:b/>
          <w:bCs/>
        </w:rPr>
        <w:t>.</w:t>
      </w:r>
      <w:r w:rsidRPr="00926A75">
        <w:rPr>
          <w:rFonts w:ascii="Arial" w:hAnsi="Arial" w:cs="Arial"/>
        </w:rPr>
        <w:t xml:space="preserve"> </w:t>
      </w:r>
      <w:r w:rsidRPr="002E57AD">
        <w:rPr>
          <w:rFonts w:ascii="Arial" w:hAnsi="Arial" w:cs="Arial"/>
        </w:rPr>
        <w:t>Descriptive statistic of the Arousal Rating Task.</w:t>
      </w:r>
    </w:p>
    <w:p w14:paraId="24E1500F" w14:textId="77777777" w:rsidR="00D96E65" w:rsidRPr="00926A75" w:rsidRDefault="00D96E65" w:rsidP="001F4710">
      <w:pPr>
        <w:spacing w:line="48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1195"/>
        <w:gridCol w:w="1244"/>
        <w:gridCol w:w="1067"/>
        <w:gridCol w:w="1067"/>
        <w:gridCol w:w="1244"/>
        <w:gridCol w:w="1057"/>
        <w:gridCol w:w="1057"/>
      </w:tblGrid>
      <w:tr w:rsidR="00A77F61" w:rsidRPr="00926A75" w14:paraId="48FFC6E8" w14:textId="77777777" w:rsidTr="008A294E">
        <w:tc>
          <w:tcPr>
            <w:tcW w:w="5658" w:type="dxa"/>
            <w:gridSpan w:val="5"/>
            <w:tcBorders>
              <w:left w:val="nil"/>
              <w:bottom w:val="single" w:sz="4" w:space="0" w:color="auto"/>
            </w:tcBorders>
          </w:tcPr>
          <w:p w14:paraId="16CF0168" w14:textId="03FCC2A6" w:rsidR="00334398" w:rsidRPr="00926A75" w:rsidRDefault="00334398" w:rsidP="0033439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26A75">
              <w:rPr>
                <w:rFonts w:ascii="Arial" w:hAnsi="Arial" w:cs="Arial"/>
                <w:b/>
                <w:bCs/>
              </w:rPr>
              <w:t>Cued</w:t>
            </w:r>
          </w:p>
        </w:tc>
        <w:tc>
          <w:tcPr>
            <w:tcW w:w="3358" w:type="dxa"/>
            <w:gridSpan w:val="3"/>
            <w:tcBorders>
              <w:bottom w:val="single" w:sz="4" w:space="0" w:color="auto"/>
              <w:right w:val="nil"/>
            </w:tcBorders>
          </w:tcPr>
          <w:p w14:paraId="729B4054" w14:textId="7289AEB3" w:rsidR="00334398" w:rsidRPr="00926A75" w:rsidRDefault="00334398" w:rsidP="0033439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26A75">
              <w:rPr>
                <w:rFonts w:ascii="Arial" w:hAnsi="Arial" w:cs="Arial"/>
                <w:b/>
                <w:bCs/>
              </w:rPr>
              <w:t>Uncued</w:t>
            </w:r>
          </w:p>
        </w:tc>
      </w:tr>
      <w:tr w:rsidR="00713BA2" w:rsidRPr="00926A75" w14:paraId="30AC271E" w14:textId="77777777" w:rsidTr="008A294E"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177E9DCE" w14:textId="77777777" w:rsidR="007D78B7" w:rsidRPr="00926A75" w:rsidRDefault="007D78B7" w:rsidP="008417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</w:tcPr>
          <w:p w14:paraId="6F78B469" w14:textId="77777777" w:rsidR="007D78B7" w:rsidRPr="00926A75" w:rsidRDefault="007D78B7" w:rsidP="0084170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181C7520" w14:textId="77777777" w:rsidR="007D78B7" w:rsidRPr="00926A75" w:rsidRDefault="007D78B7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Pearson’s</w:t>
            </w:r>
          </w:p>
          <w:p w14:paraId="04AE126A" w14:textId="16C60BDE" w:rsidR="007D78B7" w:rsidRPr="00926A75" w:rsidRDefault="007D78B7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correlation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</w:tcPr>
          <w:p w14:paraId="25052023" w14:textId="1BF2C420" w:rsidR="007D78B7" w:rsidRPr="00926A75" w:rsidRDefault="007D78B7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</w:tcBorders>
          </w:tcPr>
          <w:p w14:paraId="72E8EEDB" w14:textId="77777777" w:rsidR="007D78B7" w:rsidRPr="00926A75" w:rsidRDefault="007D78B7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50AE97F6" w14:textId="6D202D62" w:rsidR="007D78B7" w:rsidRPr="00926A75" w:rsidRDefault="007D78B7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(FDR corr)</w:t>
            </w:r>
          </w:p>
        </w:tc>
        <w:tc>
          <w:tcPr>
            <w:tcW w:w="1244" w:type="dxa"/>
            <w:tcBorders>
              <w:bottom w:val="single" w:sz="4" w:space="0" w:color="auto"/>
              <w:right w:val="nil"/>
            </w:tcBorders>
          </w:tcPr>
          <w:p w14:paraId="1036D3B3" w14:textId="77777777" w:rsidR="007D78B7" w:rsidRPr="00926A75" w:rsidRDefault="007D78B7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Pearson’s</w:t>
            </w:r>
          </w:p>
          <w:p w14:paraId="55088983" w14:textId="22644149" w:rsidR="007D78B7" w:rsidRPr="00926A75" w:rsidRDefault="007D78B7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correlation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14:paraId="43905BED" w14:textId="7B295D64" w:rsidR="007D78B7" w:rsidRPr="00926A75" w:rsidRDefault="007D78B7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14:paraId="7CF0B74A" w14:textId="77777777" w:rsidR="007D78B7" w:rsidRPr="00926A75" w:rsidRDefault="007D78B7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14237E2C" w14:textId="39B49CBA" w:rsidR="007D78B7" w:rsidRPr="00926A75" w:rsidRDefault="007D78B7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(FDR corr)</w:t>
            </w:r>
          </w:p>
        </w:tc>
      </w:tr>
      <w:tr w:rsidR="00713BA2" w:rsidRPr="00926A75" w14:paraId="3634C0B0" w14:textId="77777777" w:rsidTr="008A294E">
        <w:tc>
          <w:tcPr>
            <w:tcW w:w="1085" w:type="dxa"/>
            <w:vMerge w:val="restart"/>
            <w:tcBorders>
              <w:left w:val="nil"/>
              <w:bottom w:val="nil"/>
              <w:right w:val="nil"/>
            </w:tcBorders>
          </w:tcPr>
          <w:p w14:paraId="5765682A" w14:textId="6E5B6793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Ratings S2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6859EAEC" w14:textId="379E7741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5C964D81" w14:textId="5CB1E879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0D282BAD" w14:textId="48C743B1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067" w:type="dxa"/>
            <w:tcBorders>
              <w:left w:val="nil"/>
              <w:bottom w:val="nil"/>
            </w:tcBorders>
          </w:tcPr>
          <w:p w14:paraId="59204F35" w14:textId="6D064E11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244" w:type="dxa"/>
            <w:tcBorders>
              <w:bottom w:val="nil"/>
              <w:right w:val="nil"/>
            </w:tcBorders>
          </w:tcPr>
          <w:p w14:paraId="478B8968" w14:textId="3207B8AD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14:paraId="4F233CDD" w14:textId="4FBE9279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14:paraId="15E2BB36" w14:textId="105BA0AE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713BA2" w:rsidRPr="00926A75" w14:paraId="37901C61" w14:textId="77777777" w:rsidTr="008A294E"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D0F103" w14:textId="77777777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ABAC819" w14:textId="128B6D55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OF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A9B2FEA" w14:textId="35965D2E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E89ECC3" w14:textId="679BEA92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</w:tcPr>
          <w:p w14:paraId="3C4CDCFE" w14:textId="2F42DC83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</w:tcPr>
          <w:p w14:paraId="6BC6C254" w14:textId="260579A3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31A0A59" w14:textId="20629A33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90BDFA8" w14:textId="7C2B7115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713BA2" w:rsidRPr="00926A75" w14:paraId="319D1AF9" w14:textId="77777777" w:rsidTr="008A294E"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9D81BE" w14:textId="77777777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B871AF5" w14:textId="323E5FB1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sgAC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922070A" w14:textId="74795FE1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974E2F9" w14:textId="09A688D2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</w:tcPr>
          <w:p w14:paraId="44344A37" w14:textId="0333CE9E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</w:tcPr>
          <w:p w14:paraId="250FFF11" w14:textId="6C5D74C8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1B8F5E8" w14:textId="1C370A66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FBEB11A" w14:textId="11E2A211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713BA2" w:rsidRPr="00926A75" w14:paraId="155BD987" w14:textId="77777777" w:rsidTr="008A294E">
        <w:tc>
          <w:tcPr>
            <w:tcW w:w="10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084D7" w14:textId="77777777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529C3" w14:textId="46964AF0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Amygdal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FE8D9" w14:textId="6CC74220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4797D" w14:textId="53B7FF36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</w:tcBorders>
          </w:tcPr>
          <w:p w14:paraId="5FF59423" w14:textId="216C146A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  <w:right w:val="nil"/>
            </w:tcBorders>
          </w:tcPr>
          <w:p w14:paraId="6B40F9D9" w14:textId="262F8949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DF2B1" w14:textId="6AF7009E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449B1" w14:textId="376C9F11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713BA2" w:rsidRPr="00926A75" w14:paraId="6A975BE5" w14:textId="77777777" w:rsidTr="008A294E">
        <w:tc>
          <w:tcPr>
            <w:tcW w:w="1085" w:type="dxa"/>
            <w:vMerge w:val="restart"/>
            <w:tcBorders>
              <w:left w:val="nil"/>
              <w:bottom w:val="nil"/>
              <w:right w:val="nil"/>
            </w:tcBorders>
          </w:tcPr>
          <w:p w14:paraId="4257BD01" w14:textId="0F190593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HRD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3AFA9A5E" w14:textId="76D83576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3B00DB2B" w14:textId="12E19913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2AE4E45A" w14:textId="5F98469F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67" w:type="dxa"/>
            <w:tcBorders>
              <w:left w:val="nil"/>
              <w:bottom w:val="nil"/>
            </w:tcBorders>
          </w:tcPr>
          <w:p w14:paraId="2A192178" w14:textId="1F60F06A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244" w:type="dxa"/>
            <w:tcBorders>
              <w:bottom w:val="nil"/>
              <w:right w:val="nil"/>
            </w:tcBorders>
          </w:tcPr>
          <w:p w14:paraId="2125CB18" w14:textId="06634AA2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14:paraId="41ED0AAC" w14:textId="23C32BE2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14:paraId="3DBF2FBE" w14:textId="2F9B0CE3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713BA2" w:rsidRPr="00926A75" w14:paraId="1E465256" w14:textId="77777777" w:rsidTr="008A294E"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8D95FA" w14:textId="77777777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5BF75DA" w14:textId="5F87F084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OF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D192AD2" w14:textId="0C34ED27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98CB971" w14:textId="3C72358D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</w:tcPr>
          <w:p w14:paraId="36B30755" w14:textId="2C4FAA59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</w:tcPr>
          <w:p w14:paraId="0D2D1535" w14:textId="7A7B25CB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593571E" w14:textId="0911EB5D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081CA9A" w14:textId="3786DBB9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713BA2" w:rsidRPr="00926A75" w14:paraId="013FB492" w14:textId="77777777" w:rsidTr="008A294E"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0BD91C" w14:textId="77777777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994C8BC" w14:textId="7D22F382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sgAC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BE5ABAA" w14:textId="4BF1F140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4F76AA7" w14:textId="63C6CDB3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</w:tcPr>
          <w:p w14:paraId="32C376F7" w14:textId="30C846FC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44" w:type="dxa"/>
            <w:tcBorders>
              <w:top w:val="nil"/>
              <w:bottom w:val="nil"/>
              <w:right w:val="nil"/>
            </w:tcBorders>
          </w:tcPr>
          <w:p w14:paraId="0FB7A399" w14:textId="298CE0C2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30BCB19" w14:textId="13C91F11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67B3F7F" w14:textId="4499DD32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713BA2" w:rsidRPr="00926A75" w14:paraId="0AA1C73A" w14:textId="77777777" w:rsidTr="008A294E">
        <w:tc>
          <w:tcPr>
            <w:tcW w:w="1085" w:type="dxa"/>
            <w:vMerge/>
            <w:tcBorders>
              <w:top w:val="nil"/>
              <w:left w:val="nil"/>
              <w:right w:val="nil"/>
            </w:tcBorders>
          </w:tcPr>
          <w:p w14:paraId="4EEFC185" w14:textId="77777777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14:paraId="5EDFDAE4" w14:textId="40E4B039" w:rsidR="00713BA2" w:rsidRPr="00926A75" w:rsidRDefault="00713BA2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Amygdala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4CDD32EC" w14:textId="726ACE1A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</w:tcPr>
          <w:p w14:paraId="5CF75642" w14:textId="327F3D7E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067" w:type="dxa"/>
            <w:tcBorders>
              <w:top w:val="nil"/>
              <w:left w:val="nil"/>
            </w:tcBorders>
          </w:tcPr>
          <w:p w14:paraId="17B5099B" w14:textId="09FD6054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244" w:type="dxa"/>
            <w:tcBorders>
              <w:top w:val="nil"/>
              <w:right w:val="nil"/>
            </w:tcBorders>
          </w:tcPr>
          <w:p w14:paraId="173E3ACE" w14:textId="304DEE35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14:paraId="4962ACDA" w14:textId="340DC1DD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14:paraId="698E13FD" w14:textId="438C4324" w:rsidR="00713BA2" w:rsidRPr="00926A75" w:rsidRDefault="00841704" w:rsidP="008417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</w:tbl>
    <w:p w14:paraId="283364DD" w14:textId="77777777" w:rsidR="008100E1" w:rsidRDefault="008100E1" w:rsidP="00AE6CEC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9529A8A" w14:textId="56BFE2D8" w:rsidR="00AE6CEC" w:rsidRPr="00926A75" w:rsidRDefault="001F4710" w:rsidP="00AE6CEC">
      <w:pPr>
        <w:spacing w:line="480" w:lineRule="auto"/>
        <w:jc w:val="both"/>
        <w:rPr>
          <w:rFonts w:ascii="Arial" w:hAnsi="Arial" w:cs="Arial"/>
          <w:b/>
          <w:bCs/>
        </w:rPr>
      </w:pPr>
      <w:r w:rsidRPr="00926A75">
        <w:rPr>
          <w:rFonts w:ascii="Arial" w:hAnsi="Arial" w:cs="Arial"/>
          <w:b/>
          <w:bCs/>
        </w:rPr>
        <w:t xml:space="preserve">Table </w:t>
      </w:r>
      <w:r w:rsidR="00505B63" w:rsidRPr="00926A75">
        <w:rPr>
          <w:rFonts w:ascii="Arial" w:hAnsi="Arial" w:cs="Arial"/>
          <w:b/>
          <w:bCs/>
        </w:rPr>
        <w:t>S</w:t>
      </w:r>
      <w:r w:rsidR="00505B63">
        <w:rPr>
          <w:rFonts w:ascii="Arial" w:hAnsi="Arial" w:cs="Arial"/>
          <w:b/>
          <w:bCs/>
        </w:rPr>
        <w:t>4</w:t>
      </w:r>
      <w:r w:rsidRPr="00926A75">
        <w:rPr>
          <w:rFonts w:ascii="Arial" w:hAnsi="Arial" w:cs="Arial"/>
          <w:b/>
          <w:bCs/>
        </w:rPr>
        <w:t xml:space="preserve">. </w:t>
      </w:r>
      <w:r w:rsidR="00AE6CEC" w:rsidRPr="00926A75">
        <w:rPr>
          <w:rFonts w:ascii="Arial" w:hAnsi="Arial" w:cs="Arial"/>
          <w:b/>
          <w:bCs/>
        </w:rPr>
        <w:t>Correlations between mean parameter estimates, behavioural results, and</w:t>
      </w:r>
    </w:p>
    <w:p w14:paraId="1CA511FC" w14:textId="77777777" w:rsidR="00505B63" w:rsidRDefault="00505B63" w:rsidP="00AE6CEC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0FF50D7" w14:textId="57EF9146" w:rsidR="00AE6CEC" w:rsidRPr="00926A75" w:rsidRDefault="00AE6CEC" w:rsidP="00AE6CEC">
      <w:pPr>
        <w:spacing w:line="480" w:lineRule="auto"/>
        <w:jc w:val="both"/>
        <w:rPr>
          <w:rFonts w:ascii="Arial" w:hAnsi="Arial" w:cs="Arial"/>
        </w:rPr>
      </w:pPr>
      <w:r w:rsidRPr="00926A75">
        <w:rPr>
          <w:rFonts w:ascii="Arial" w:hAnsi="Arial" w:cs="Arial"/>
          <w:b/>
          <w:bCs/>
        </w:rPr>
        <w:t xml:space="preserve">HRD. </w:t>
      </w:r>
      <w:r w:rsidRPr="00926A75">
        <w:rPr>
          <w:rFonts w:ascii="Arial" w:hAnsi="Arial" w:cs="Arial"/>
        </w:rPr>
        <w:t>Results of Pearson’s correlations between the mean parameter estimates for</w:t>
      </w:r>
    </w:p>
    <w:p w14:paraId="2DCCFE21" w14:textId="77777777" w:rsidR="00AE6CEC" w:rsidRPr="00926A75" w:rsidRDefault="00AE6CEC" w:rsidP="00AE6CEC">
      <w:pPr>
        <w:spacing w:line="480" w:lineRule="auto"/>
        <w:jc w:val="both"/>
        <w:rPr>
          <w:rFonts w:ascii="Arial" w:hAnsi="Arial" w:cs="Arial"/>
        </w:rPr>
      </w:pPr>
      <w:r w:rsidRPr="00926A75">
        <w:rPr>
          <w:rFonts w:ascii="Arial" w:hAnsi="Arial" w:cs="Arial"/>
        </w:rPr>
        <w:t>each subject in our ROIs, behavioral results in S2, and heart rate deceleration</w:t>
      </w:r>
    </w:p>
    <w:p w14:paraId="3157EBB7" w14:textId="2C3E1068" w:rsidR="001F4710" w:rsidRPr="00926A75" w:rsidRDefault="00AE6CEC" w:rsidP="00AE6CEC">
      <w:pPr>
        <w:spacing w:line="480" w:lineRule="auto"/>
        <w:jc w:val="both"/>
        <w:rPr>
          <w:rFonts w:ascii="Arial" w:hAnsi="Arial" w:cs="Arial"/>
        </w:rPr>
      </w:pPr>
      <w:r w:rsidRPr="00926A75">
        <w:rPr>
          <w:rFonts w:ascii="Arial" w:hAnsi="Arial" w:cs="Arial"/>
        </w:rPr>
        <w:t>(HRD). Both the uncorrected and FDR-corrected p-values are reported.</w:t>
      </w:r>
    </w:p>
    <w:p w14:paraId="5279DD51" w14:textId="77777777" w:rsidR="006406AC" w:rsidRPr="00926A75" w:rsidRDefault="006406AC" w:rsidP="00AE6CEC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9"/>
        <w:gridCol w:w="1121"/>
        <w:gridCol w:w="1150"/>
        <w:gridCol w:w="1120"/>
        <w:gridCol w:w="1120"/>
        <w:gridCol w:w="1150"/>
        <w:gridCol w:w="1118"/>
        <w:gridCol w:w="1118"/>
      </w:tblGrid>
      <w:tr w:rsidR="00EA62EE" w:rsidRPr="00926A75" w14:paraId="55D3BA84" w14:textId="77777777" w:rsidTr="00EA62EE">
        <w:tc>
          <w:tcPr>
            <w:tcW w:w="5630" w:type="dxa"/>
            <w:gridSpan w:val="5"/>
            <w:tcBorders>
              <w:left w:val="nil"/>
              <w:bottom w:val="single" w:sz="4" w:space="0" w:color="auto"/>
            </w:tcBorders>
          </w:tcPr>
          <w:p w14:paraId="183EDD18" w14:textId="1C26C4EA" w:rsidR="00EA62EE" w:rsidRPr="00926A75" w:rsidRDefault="00EA62EE" w:rsidP="00EA62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  <w:b/>
                <w:bCs/>
              </w:rPr>
              <w:t>Cued</w:t>
            </w:r>
          </w:p>
        </w:tc>
        <w:tc>
          <w:tcPr>
            <w:tcW w:w="3386" w:type="dxa"/>
            <w:gridSpan w:val="3"/>
            <w:tcBorders>
              <w:bottom w:val="single" w:sz="4" w:space="0" w:color="auto"/>
              <w:right w:val="nil"/>
            </w:tcBorders>
          </w:tcPr>
          <w:p w14:paraId="23963DF6" w14:textId="165D0B38" w:rsidR="00EA62EE" w:rsidRPr="00926A75" w:rsidRDefault="00EA62EE" w:rsidP="00EA62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  <w:b/>
                <w:bCs/>
              </w:rPr>
              <w:t>Uncued</w:t>
            </w:r>
          </w:p>
        </w:tc>
      </w:tr>
      <w:tr w:rsidR="00EA62EE" w:rsidRPr="00926A75" w14:paraId="094CFBB9" w14:textId="77777777" w:rsidTr="00EA62EE"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36A743FA" w14:textId="77777777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</w:tcPr>
          <w:p w14:paraId="49E7A87C" w14:textId="77777777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14:paraId="4BAC2995" w14:textId="77777777" w:rsidR="00EA62EE" w:rsidRPr="00926A75" w:rsidRDefault="00EA62EE" w:rsidP="00EA6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Pearson’s</w:t>
            </w:r>
          </w:p>
          <w:p w14:paraId="57376EA5" w14:textId="26C40F73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correlation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14:paraId="049C825E" w14:textId="4A916BD8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120" w:type="dxa"/>
            <w:tcBorders>
              <w:left w:val="nil"/>
              <w:bottom w:val="nil"/>
            </w:tcBorders>
          </w:tcPr>
          <w:p w14:paraId="47E318BB" w14:textId="77777777" w:rsidR="00EA62EE" w:rsidRPr="00926A75" w:rsidRDefault="00EA62EE" w:rsidP="00EA6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0341FC23" w14:textId="6E38A0E9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(FDR corr)</w:t>
            </w:r>
          </w:p>
        </w:tc>
        <w:tc>
          <w:tcPr>
            <w:tcW w:w="1150" w:type="dxa"/>
            <w:tcBorders>
              <w:bottom w:val="nil"/>
              <w:right w:val="nil"/>
            </w:tcBorders>
          </w:tcPr>
          <w:p w14:paraId="0538CE0E" w14:textId="77777777" w:rsidR="00EA62EE" w:rsidRPr="00926A75" w:rsidRDefault="00EA62EE" w:rsidP="00EA6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Pearson’s</w:t>
            </w:r>
          </w:p>
          <w:p w14:paraId="15726FBB" w14:textId="6F459AD7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correlation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14:paraId="6235286F" w14:textId="5C522D4E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14:paraId="57A0E546" w14:textId="77777777" w:rsidR="00EA62EE" w:rsidRPr="00926A75" w:rsidRDefault="00EA62EE" w:rsidP="00EA62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2C5D1074" w14:textId="52888366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  <w:sz w:val="20"/>
                <w:szCs w:val="20"/>
              </w:rPr>
              <w:t>(FDR corr)</w:t>
            </w:r>
          </w:p>
        </w:tc>
      </w:tr>
      <w:tr w:rsidR="00EA62EE" w:rsidRPr="00926A75" w14:paraId="7592E338" w14:textId="77777777" w:rsidTr="00EA62E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961A9EB" w14:textId="2AFECC10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HR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2C081AC" w14:textId="42CDDFB8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TST (min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E3B9381" w14:textId="51B8078C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E96848C" w14:textId="05CBC800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</w:tcPr>
          <w:p w14:paraId="0F67A9AE" w14:textId="4D20F787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97</w:t>
            </w: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</w:tcPr>
          <w:p w14:paraId="16E5423E" w14:textId="01097994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-0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42B09AE" w14:textId="6F03075F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21F4B27" w14:textId="665C8C23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94</w:t>
            </w:r>
          </w:p>
        </w:tc>
      </w:tr>
      <w:tr w:rsidR="00EA62EE" w:rsidRPr="00926A75" w14:paraId="22FADEC9" w14:textId="77777777" w:rsidTr="00EA62E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F23C332" w14:textId="77777777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A0425B6" w14:textId="230C6BBA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N2 (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C279B12" w14:textId="45B273E6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674E738" w14:textId="299B9BFD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</w:tcPr>
          <w:p w14:paraId="6DD71579" w14:textId="717A4B8F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97</w:t>
            </w: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</w:tcPr>
          <w:p w14:paraId="6F5FC3C2" w14:textId="36465226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7E5CC9B" w14:textId="64732F05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5E73C23" w14:textId="11DB8FBC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94</w:t>
            </w:r>
          </w:p>
        </w:tc>
      </w:tr>
      <w:tr w:rsidR="00EA62EE" w:rsidRPr="00926A75" w14:paraId="4BD1BD68" w14:textId="77777777" w:rsidTr="00EA62EE"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D419738" w14:textId="77777777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852FCC9" w14:textId="7F4B8AF5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N3 (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2B882C3" w14:textId="29CD6B4F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-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B7D4137" w14:textId="06740692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</w:tcPr>
          <w:p w14:paraId="1F3BB4AC" w14:textId="3EEDF11A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97</w:t>
            </w: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</w:tcPr>
          <w:p w14:paraId="508EEE38" w14:textId="462BF88B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-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655BBFA" w14:textId="3D25A063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219334B" w14:textId="049B9964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94</w:t>
            </w:r>
          </w:p>
        </w:tc>
      </w:tr>
      <w:tr w:rsidR="00EA62EE" w:rsidRPr="00926A75" w14:paraId="100859F1" w14:textId="77777777" w:rsidTr="00EA62EE"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C0DAE" w14:textId="77777777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5B052" w14:textId="139F3AAF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REM (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9E0AD" w14:textId="0BBBAE4E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D311B" w14:textId="08779027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</w:tcBorders>
          </w:tcPr>
          <w:p w14:paraId="45118DA2" w14:textId="5B5010E1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97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nil"/>
            </w:tcBorders>
          </w:tcPr>
          <w:p w14:paraId="4D735BDD" w14:textId="4B9D17D7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1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80938" w14:textId="7601DA8E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5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6A4AD" w14:textId="189C379E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94</w:t>
            </w:r>
          </w:p>
        </w:tc>
      </w:tr>
      <w:tr w:rsidR="00926A75" w:rsidRPr="00926A75" w14:paraId="2B051FDC" w14:textId="77777777" w:rsidTr="00EA62EE">
        <w:tc>
          <w:tcPr>
            <w:tcW w:w="1119" w:type="dxa"/>
            <w:tcBorders>
              <w:left w:val="nil"/>
              <w:right w:val="nil"/>
            </w:tcBorders>
          </w:tcPr>
          <w:p w14:paraId="2B6F24E7" w14:textId="64F33866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HRD</w:t>
            </w: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61E78E27" w14:textId="452C6ABA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Ratings S2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0B455F03" w14:textId="48EAFE5C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07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14:paraId="7F5ABEB1" w14:textId="60D833CA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81</w:t>
            </w:r>
          </w:p>
        </w:tc>
        <w:tc>
          <w:tcPr>
            <w:tcW w:w="1120" w:type="dxa"/>
            <w:tcBorders>
              <w:left w:val="nil"/>
            </w:tcBorders>
          </w:tcPr>
          <w:p w14:paraId="57528CE0" w14:textId="392B27FC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82</w:t>
            </w:r>
          </w:p>
        </w:tc>
        <w:tc>
          <w:tcPr>
            <w:tcW w:w="1150" w:type="dxa"/>
            <w:tcBorders>
              <w:right w:val="nil"/>
            </w:tcBorders>
          </w:tcPr>
          <w:p w14:paraId="14F361E4" w14:textId="54CC977D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13</w:t>
            </w:r>
          </w:p>
        </w:tc>
        <w:tc>
          <w:tcPr>
            <w:tcW w:w="1118" w:type="dxa"/>
            <w:tcBorders>
              <w:left w:val="nil"/>
              <w:right w:val="nil"/>
            </w:tcBorders>
          </w:tcPr>
          <w:p w14:paraId="57FF2C9C" w14:textId="340AA0C3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65</w:t>
            </w:r>
          </w:p>
        </w:tc>
        <w:tc>
          <w:tcPr>
            <w:tcW w:w="1118" w:type="dxa"/>
            <w:tcBorders>
              <w:left w:val="nil"/>
              <w:right w:val="nil"/>
            </w:tcBorders>
          </w:tcPr>
          <w:p w14:paraId="735F5321" w14:textId="149D72A4" w:rsidR="00EA62EE" w:rsidRPr="00926A75" w:rsidRDefault="00EA62EE" w:rsidP="00EA62E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73</w:t>
            </w:r>
          </w:p>
        </w:tc>
      </w:tr>
    </w:tbl>
    <w:p w14:paraId="2FB69613" w14:textId="1746DC21" w:rsidR="00665AA3" w:rsidRPr="00926A75" w:rsidRDefault="00665AA3" w:rsidP="00665AA3">
      <w:pPr>
        <w:spacing w:line="480" w:lineRule="auto"/>
        <w:jc w:val="both"/>
        <w:rPr>
          <w:rFonts w:ascii="Arial" w:hAnsi="Arial" w:cs="Arial"/>
        </w:rPr>
      </w:pPr>
      <w:r w:rsidRPr="00926A75">
        <w:rPr>
          <w:rFonts w:ascii="Arial" w:hAnsi="Arial" w:cs="Arial"/>
          <w:b/>
          <w:bCs/>
        </w:rPr>
        <w:t xml:space="preserve">Table </w:t>
      </w:r>
      <w:r w:rsidR="00505B63" w:rsidRPr="00926A75">
        <w:rPr>
          <w:rFonts w:ascii="Arial" w:hAnsi="Arial" w:cs="Arial"/>
          <w:b/>
          <w:bCs/>
        </w:rPr>
        <w:t>S</w:t>
      </w:r>
      <w:r w:rsidR="00505B63">
        <w:rPr>
          <w:rFonts w:ascii="Arial" w:hAnsi="Arial" w:cs="Arial"/>
          <w:b/>
          <w:bCs/>
        </w:rPr>
        <w:t>5</w:t>
      </w:r>
      <w:r w:rsidRPr="00926A75">
        <w:rPr>
          <w:rFonts w:ascii="Arial" w:hAnsi="Arial" w:cs="Arial"/>
          <w:b/>
          <w:bCs/>
        </w:rPr>
        <w:t>. Correlations between HRD, sleep, and behavioural measurements</w:t>
      </w:r>
      <w:r w:rsidRPr="00926A75">
        <w:rPr>
          <w:rFonts w:ascii="Arial" w:hAnsi="Arial" w:cs="Arial"/>
        </w:rPr>
        <w:t>. Results</w:t>
      </w:r>
    </w:p>
    <w:p w14:paraId="0AA83072" w14:textId="77777777" w:rsidR="00665AA3" w:rsidRPr="00926A75" w:rsidRDefault="00665AA3" w:rsidP="00665AA3">
      <w:pPr>
        <w:spacing w:line="480" w:lineRule="auto"/>
        <w:jc w:val="both"/>
        <w:rPr>
          <w:rFonts w:ascii="Arial" w:hAnsi="Arial" w:cs="Arial"/>
        </w:rPr>
      </w:pPr>
      <w:r w:rsidRPr="00926A75">
        <w:rPr>
          <w:rFonts w:ascii="Arial" w:hAnsi="Arial" w:cs="Arial"/>
        </w:rPr>
        <w:t>of Pearson’s correlations between HRD for cued and uncued image-sound</w:t>
      </w:r>
    </w:p>
    <w:p w14:paraId="71573B36" w14:textId="77777777" w:rsidR="00665AA3" w:rsidRPr="00926A75" w:rsidRDefault="00665AA3" w:rsidP="00665AA3">
      <w:pPr>
        <w:spacing w:line="480" w:lineRule="auto"/>
        <w:jc w:val="both"/>
        <w:rPr>
          <w:rFonts w:ascii="Arial" w:hAnsi="Arial" w:cs="Arial"/>
        </w:rPr>
      </w:pPr>
      <w:r w:rsidRPr="00926A75">
        <w:rPr>
          <w:rFonts w:ascii="Arial" w:hAnsi="Arial" w:cs="Arial"/>
        </w:rPr>
        <w:t>pairs and the percentage of time spent in each sleep stage, total sleep time, and</w:t>
      </w:r>
    </w:p>
    <w:p w14:paraId="3A87707E" w14:textId="77777777" w:rsidR="00665AA3" w:rsidRPr="00926A75" w:rsidRDefault="00665AA3" w:rsidP="00665AA3">
      <w:pPr>
        <w:spacing w:line="480" w:lineRule="auto"/>
        <w:jc w:val="both"/>
        <w:rPr>
          <w:rFonts w:ascii="Arial" w:hAnsi="Arial" w:cs="Arial"/>
        </w:rPr>
      </w:pPr>
      <w:r w:rsidRPr="00926A75">
        <w:rPr>
          <w:rFonts w:ascii="Arial" w:hAnsi="Arial" w:cs="Arial"/>
        </w:rPr>
        <w:t>behavioural results in S2. Both the uncorrected and FDR-corrected p=values are</w:t>
      </w:r>
    </w:p>
    <w:p w14:paraId="47A16F95" w14:textId="78F35E92" w:rsidR="006406AC" w:rsidRPr="00926A75" w:rsidRDefault="00665AA3" w:rsidP="00665AA3">
      <w:pPr>
        <w:spacing w:line="480" w:lineRule="auto"/>
        <w:jc w:val="both"/>
        <w:rPr>
          <w:rFonts w:ascii="Arial" w:hAnsi="Arial" w:cs="Arial"/>
        </w:rPr>
      </w:pPr>
      <w:r w:rsidRPr="00926A75">
        <w:rPr>
          <w:rFonts w:ascii="Arial" w:hAnsi="Arial" w:cs="Arial"/>
        </w:rPr>
        <w:t>reported.</w:t>
      </w:r>
    </w:p>
    <w:p w14:paraId="224D81A2" w14:textId="75C53E9C" w:rsidR="18BF2D6A" w:rsidRDefault="18BF2D6A">
      <w:pPr>
        <w:rPr>
          <w:rFonts w:ascii="Arial" w:hAnsi="Arial" w:cs="Arial"/>
        </w:rPr>
      </w:pPr>
    </w:p>
    <w:p w14:paraId="750DFEAC" w14:textId="77777777" w:rsidR="00926A75" w:rsidRPr="00926A75" w:rsidRDefault="00926A75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802EE" w:rsidRPr="00926A75" w14:paraId="0FE27ED7" w14:textId="77777777" w:rsidTr="00190303">
        <w:tc>
          <w:tcPr>
            <w:tcW w:w="1502" w:type="dxa"/>
            <w:tcBorders>
              <w:bottom w:val="single" w:sz="4" w:space="0" w:color="auto"/>
              <w:right w:val="nil"/>
            </w:tcBorders>
          </w:tcPr>
          <w:p w14:paraId="031B01B3" w14:textId="77777777" w:rsidR="004802EE" w:rsidRPr="00926A75" w:rsidRDefault="004802EE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</w:tcPr>
          <w:p w14:paraId="3E1CDFFB" w14:textId="407F00F1" w:rsidR="004802EE" w:rsidRPr="00926A75" w:rsidRDefault="00630183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AIC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74C9839D" w14:textId="212D3237" w:rsidR="004802EE" w:rsidRPr="00926A75" w:rsidRDefault="00630183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BIC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71CB104C" w14:textId="54303A4B" w:rsidR="004802EE" w:rsidRPr="00926A75" w:rsidRDefault="00630183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Chisq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163D33F7" w14:textId="6808B6DF" w:rsidR="004802EE" w:rsidRPr="00926A75" w:rsidRDefault="001F536F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df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</w:tcBorders>
          </w:tcPr>
          <w:p w14:paraId="44FF440D" w14:textId="1579308C" w:rsidR="004802EE" w:rsidRPr="00926A75" w:rsidRDefault="001F536F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Pr(&gt;Chisq)</w:t>
            </w:r>
          </w:p>
        </w:tc>
      </w:tr>
      <w:tr w:rsidR="004802EE" w:rsidRPr="00926A75" w14:paraId="340D2E99" w14:textId="77777777" w:rsidTr="00190303">
        <w:tc>
          <w:tcPr>
            <w:tcW w:w="1502" w:type="dxa"/>
            <w:tcBorders>
              <w:bottom w:val="nil"/>
              <w:right w:val="nil"/>
            </w:tcBorders>
          </w:tcPr>
          <w:p w14:paraId="7F28C8F5" w14:textId="69E9D8C6" w:rsidR="004802EE" w:rsidRPr="00926A75" w:rsidRDefault="00630183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lastRenderedPageBreak/>
              <w:t>Model 1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5AB24A73" w14:textId="2C542E61" w:rsidR="004802EE" w:rsidRPr="00926A75" w:rsidRDefault="001F536F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260.83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04DF09E7" w14:textId="4D6ACD54" w:rsidR="004802EE" w:rsidRPr="00926A75" w:rsidRDefault="001F536F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298.32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7B8B9A83" w14:textId="77777777" w:rsidR="004802EE" w:rsidRPr="00926A75" w:rsidRDefault="004802EE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35B38B40" w14:textId="77777777" w:rsidR="004802EE" w:rsidRPr="00926A75" w:rsidRDefault="004802EE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3" w:type="dxa"/>
            <w:tcBorders>
              <w:left w:val="nil"/>
              <w:bottom w:val="nil"/>
            </w:tcBorders>
          </w:tcPr>
          <w:p w14:paraId="43F1F33C" w14:textId="77777777" w:rsidR="004802EE" w:rsidRPr="00926A75" w:rsidRDefault="004802EE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4802EE" w:rsidRPr="00926A75" w14:paraId="19448D23" w14:textId="77777777" w:rsidTr="00190303"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14:paraId="78C16956" w14:textId="5AC2B06B" w:rsidR="004802EE" w:rsidRPr="00926A75" w:rsidRDefault="001F536F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Model 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EF30C91" w14:textId="1B575389" w:rsidR="004802EE" w:rsidRPr="00926A75" w:rsidRDefault="001F536F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001.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D35E820" w14:textId="58C1DD60" w:rsidR="004802EE" w:rsidRPr="00926A75" w:rsidRDefault="001F536F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043.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816D81C" w14:textId="16E0AB1B" w:rsidR="004802EE" w:rsidRPr="00926A75" w:rsidRDefault="001F536F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61.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F6D84C2" w14:textId="4410EEC5" w:rsidR="004802EE" w:rsidRPr="00926A75" w:rsidRDefault="001F536F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</w:tcBorders>
          </w:tcPr>
          <w:p w14:paraId="278AF778" w14:textId="73623C79" w:rsidR="004802EE" w:rsidRPr="00926A75" w:rsidRDefault="001F536F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00</w:t>
            </w:r>
          </w:p>
        </w:tc>
      </w:tr>
      <w:tr w:rsidR="004802EE" w:rsidRPr="00926A75" w14:paraId="3391666A" w14:textId="77777777" w:rsidTr="00190303">
        <w:tc>
          <w:tcPr>
            <w:tcW w:w="1502" w:type="dxa"/>
            <w:tcBorders>
              <w:top w:val="nil"/>
              <w:right w:val="nil"/>
            </w:tcBorders>
          </w:tcPr>
          <w:p w14:paraId="75E749AF" w14:textId="015C40D0" w:rsidR="004802EE" w:rsidRPr="00926A75" w:rsidRDefault="001F536F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Model 3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</w:tcPr>
          <w:p w14:paraId="4502B3D6" w14:textId="4DFBC242" w:rsidR="004802EE" w:rsidRPr="00926A75" w:rsidRDefault="00C20CAE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996.48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13B9FCED" w14:textId="738D6847" w:rsidR="004802EE" w:rsidRPr="00926A75" w:rsidRDefault="00C20CAE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044.68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6128BDF4" w14:textId="687A8669" w:rsidR="004802EE" w:rsidRPr="00926A75" w:rsidRDefault="00C20CAE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60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730C19C5" w14:textId="3F834E66" w:rsidR="004802EE" w:rsidRPr="00926A75" w:rsidRDefault="00C20CAE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</w:tcBorders>
          </w:tcPr>
          <w:p w14:paraId="32459C7E" w14:textId="01AE23BA" w:rsidR="004802EE" w:rsidRPr="00926A75" w:rsidRDefault="00C20CAE" w:rsidP="0019030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0.01</w:t>
            </w:r>
          </w:p>
        </w:tc>
      </w:tr>
    </w:tbl>
    <w:p w14:paraId="4E4839D9" w14:textId="4D057205" w:rsidR="00EE7B97" w:rsidRPr="00926A75" w:rsidRDefault="00C20CAE" w:rsidP="00926A75">
      <w:pPr>
        <w:spacing w:line="480" w:lineRule="auto"/>
        <w:rPr>
          <w:rFonts w:ascii="Arial" w:hAnsi="Arial" w:cs="Arial"/>
        </w:rPr>
      </w:pPr>
      <w:r w:rsidRPr="00926A75">
        <w:rPr>
          <w:rFonts w:ascii="Arial" w:hAnsi="Arial" w:cs="Arial"/>
          <w:b/>
          <w:bCs/>
        </w:rPr>
        <w:t xml:space="preserve">Table </w:t>
      </w:r>
      <w:r w:rsidR="00505B63" w:rsidRPr="00926A75">
        <w:rPr>
          <w:rFonts w:ascii="Arial" w:hAnsi="Arial" w:cs="Arial"/>
          <w:b/>
          <w:bCs/>
        </w:rPr>
        <w:t>S</w:t>
      </w:r>
      <w:r w:rsidR="00505B63">
        <w:rPr>
          <w:rFonts w:ascii="Arial" w:hAnsi="Arial" w:cs="Arial"/>
          <w:b/>
          <w:bCs/>
        </w:rPr>
        <w:t>6</w:t>
      </w:r>
      <w:r w:rsidRPr="00926A75">
        <w:rPr>
          <w:rFonts w:ascii="Arial" w:hAnsi="Arial" w:cs="Arial"/>
          <w:b/>
          <w:bCs/>
        </w:rPr>
        <w:t>. Model comparison.</w:t>
      </w:r>
      <w:r w:rsidRPr="00926A75">
        <w:rPr>
          <w:rFonts w:ascii="Arial" w:hAnsi="Arial" w:cs="Arial"/>
        </w:rPr>
        <w:t xml:space="preserve"> AIC</w:t>
      </w:r>
      <w:r w:rsidR="00190303" w:rsidRPr="00926A75">
        <w:rPr>
          <w:rFonts w:ascii="Arial" w:hAnsi="Arial" w:cs="Arial"/>
        </w:rPr>
        <w:t xml:space="preserve"> = Akaike Information Criterion; BIC = Bayesian Information Criterion are both measures of the relative quality of statistical models. Chisq = Chi-squared, test statistic for the LRT.</w:t>
      </w:r>
    </w:p>
    <w:p w14:paraId="2DF28BCE" w14:textId="77777777" w:rsidR="00D21E19" w:rsidRPr="00926A75" w:rsidRDefault="00D21E19" w:rsidP="005A7354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2CE9234" w14:textId="444E7D05" w:rsidR="00BB2CFB" w:rsidRPr="00926A75" w:rsidRDefault="00BB2CFB" w:rsidP="005A7354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B2CFB" w:rsidRPr="00926A75" w14:paraId="4803E9DA" w14:textId="77777777" w:rsidTr="00926A75"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59CBB386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26A75">
              <w:rPr>
                <w:rFonts w:ascii="Arial" w:hAnsi="Arial" w:cs="Arial"/>
                <w:b/>
              </w:rPr>
              <w:t>Slide No.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76B30553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26A75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4CE045B3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26A75">
              <w:rPr>
                <w:rFonts w:ascii="Arial" w:hAnsi="Arial" w:cs="Arial"/>
                <w:b/>
              </w:rPr>
              <w:t>Valence (M±SD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52DECA4E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26A75">
              <w:rPr>
                <w:rFonts w:ascii="Arial" w:hAnsi="Arial" w:cs="Arial"/>
                <w:b/>
              </w:rPr>
              <w:t>Arousal (M±SD)</w:t>
            </w:r>
          </w:p>
        </w:tc>
      </w:tr>
      <w:tr w:rsidR="00BB2CFB" w:rsidRPr="00926A75" w14:paraId="19A2A392" w14:textId="77777777" w:rsidTr="00F62555">
        <w:tc>
          <w:tcPr>
            <w:tcW w:w="2254" w:type="dxa"/>
            <w:tcBorders>
              <w:bottom w:val="nil"/>
              <w:right w:val="nil"/>
            </w:tcBorders>
          </w:tcPr>
          <w:p w14:paraId="592F3007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112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02526299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Snake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2D9D4A3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.71(1.70)</w:t>
            </w:r>
          </w:p>
        </w:tc>
        <w:tc>
          <w:tcPr>
            <w:tcW w:w="2254" w:type="dxa"/>
            <w:tcBorders>
              <w:left w:val="nil"/>
              <w:bottom w:val="nil"/>
            </w:tcBorders>
          </w:tcPr>
          <w:p w14:paraId="06342601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.60(2.44)</w:t>
            </w:r>
          </w:p>
        </w:tc>
      </w:tr>
      <w:tr w:rsidR="00BB2CFB" w:rsidRPr="00926A75" w14:paraId="18933541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0F69DC27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3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B2F7BEA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PitBul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7B19F3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.55(1.7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1436E24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79(1.84)</w:t>
            </w:r>
          </w:p>
        </w:tc>
      </w:tr>
      <w:tr w:rsidR="00BB2CFB" w:rsidRPr="00926A75" w14:paraId="5EF925D3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626EBD54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93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D621AA1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Shark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7A46788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.79(1.9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0924AC78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42(2.07)</w:t>
            </w:r>
          </w:p>
        </w:tc>
      </w:tr>
      <w:tr w:rsidR="00BB2CFB" w:rsidRPr="00926A75" w14:paraId="51EFC138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172CEC44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09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170B3A9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Toddl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BA934C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.79(1.1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3559D29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25(2.34)</w:t>
            </w:r>
          </w:p>
        </w:tc>
      </w:tr>
      <w:tr w:rsidR="00BB2CFB" w:rsidRPr="00926A75" w14:paraId="69ED6870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75D4523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71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D61FB43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DrugAddic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2F1350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58(1.3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5A8CE30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70(2.16)</w:t>
            </w:r>
          </w:p>
        </w:tc>
      </w:tr>
      <w:tr w:rsidR="00BB2CFB" w:rsidRPr="00926A75" w14:paraId="54640393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53CC910A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79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9E50C3D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Funera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31377AD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42(1.4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6CE2D07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02(1.99)</w:t>
            </w:r>
          </w:p>
        </w:tc>
      </w:tr>
      <w:tr w:rsidR="00BB2CFB" w:rsidRPr="00926A75" w14:paraId="062FC433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1BEA0DF9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8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D26CEB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CryingBo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4D42FD8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45(1.4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6B3C5FB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09(2.15)</w:t>
            </w:r>
          </w:p>
        </w:tc>
      </w:tr>
      <w:tr w:rsidR="00BB2CFB" w:rsidRPr="00926A75" w14:paraId="65CC3F7D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7186834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01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0686309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Mutil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FAC3B7E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.90(1.3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1D7327D8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82(2.44)</w:t>
            </w:r>
          </w:p>
        </w:tc>
      </w:tr>
      <w:tr w:rsidR="00BB2CFB" w:rsidRPr="00926A75" w14:paraId="1442FBDE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67AC9D3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05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417212A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Mutil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6602338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30(1.8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113408D1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62(2.45)</w:t>
            </w:r>
          </w:p>
        </w:tc>
      </w:tr>
      <w:tr w:rsidR="00BB2CFB" w:rsidRPr="00926A75" w14:paraId="5DC6B22C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68C52121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06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D94D2A4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Mutil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161CDC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.80(1.5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201EEF1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77(2.49)</w:t>
            </w:r>
          </w:p>
        </w:tc>
      </w:tr>
      <w:tr w:rsidR="00BB2CFB" w:rsidRPr="00926A75" w14:paraId="0D7C748A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2AAE3A8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17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9075A66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BabyTumo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A23FEB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.46(1.0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41EF1EC6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7.21(1.99)</w:t>
            </w:r>
          </w:p>
        </w:tc>
      </w:tr>
      <w:tr w:rsidR="00BB2CFB" w:rsidRPr="00926A75" w14:paraId="70E2AE16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7A8F871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21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F3F00C1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Surger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F0CE65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.49(1.9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0CECBB86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39(1.91)</w:t>
            </w:r>
          </w:p>
        </w:tc>
      </w:tr>
      <w:tr w:rsidR="00BB2CFB" w:rsidRPr="00926A75" w14:paraId="4DE795A2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433D7ADA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21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89ED696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BurnVictim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09B06B7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51(1.3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065D8C9A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44(2.16)</w:t>
            </w:r>
          </w:p>
        </w:tc>
      </w:tr>
      <w:tr w:rsidR="00BB2CFB" w:rsidRPr="00926A75" w14:paraId="0EB97935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48644FB4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22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B527CCA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Mutil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68A2767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.82(1.2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6D1661F9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95(2.46)</w:t>
            </w:r>
          </w:p>
        </w:tc>
      </w:tr>
      <w:tr w:rsidR="00BB2CFB" w:rsidRPr="00926A75" w14:paraId="29CB5F86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7C6BA18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23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8205F28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Dyingma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CEF547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02(1.3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2488A91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41(2.21)</w:t>
            </w:r>
          </w:p>
        </w:tc>
      </w:tr>
      <w:tr w:rsidR="00BB2CFB" w:rsidRPr="00926A75" w14:paraId="71E94229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7A1C69CC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26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F13BA4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Tumo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2DF44A3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.82(1.3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6A58F62E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75(2.64)</w:t>
            </w:r>
          </w:p>
        </w:tc>
      </w:tr>
      <w:tr w:rsidR="00BB2CFB" w:rsidRPr="00926A75" w14:paraId="30802293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1C9C1DFA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3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C36B5B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InjuredChild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9E53824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.80(1.2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79A7AC0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21(2.26)</w:t>
            </w:r>
          </w:p>
        </w:tc>
      </w:tr>
      <w:tr w:rsidR="00BB2CFB" w:rsidRPr="00926A75" w14:paraId="78C260C0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3EBB2F8E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lastRenderedPageBreak/>
              <w:t>60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E1C1F5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Pris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7EC4F9D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.04(1.7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0FB6F42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.91(2.17)</w:t>
            </w:r>
          </w:p>
        </w:tc>
      </w:tr>
      <w:tr w:rsidR="00BB2CFB" w:rsidRPr="00926A75" w14:paraId="6F891830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54068FF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02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ACF195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Assaul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60C8B3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21(1.5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7A4621BC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06(2.38)</w:t>
            </w:r>
          </w:p>
        </w:tc>
      </w:tr>
      <w:tr w:rsidR="00BB2CFB" w:rsidRPr="00926A75" w14:paraId="2C1DBB36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7971E30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24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12015B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Gang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6ED8C34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69(1.5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4228A3B9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43(2.36)</w:t>
            </w:r>
          </w:p>
        </w:tc>
      </w:tr>
      <w:tr w:rsidR="00BB2CFB" w:rsidRPr="00926A75" w14:paraId="766112A3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0BA3D9A4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31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7E125F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BeatenFem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37985B1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31(1.6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680A836E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38(2.39)</w:t>
            </w:r>
          </w:p>
        </w:tc>
      </w:tr>
      <w:tr w:rsidR="00BB2CFB" w:rsidRPr="00926A75" w14:paraId="785A06BE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0514E4D7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55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D9BB5B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Attack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99619E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73(2.3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7E6B604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7.09(1.98)</w:t>
            </w:r>
          </w:p>
        </w:tc>
      </w:tr>
      <w:tr w:rsidR="00BB2CFB" w:rsidRPr="00926A75" w14:paraId="7FD6CC04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30C19DA3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56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EC93E6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Attack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96A9947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16(1.4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69871FA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53(2.42)</w:t>
            </w:r>
          </w:p>
        </w:tc>
      </w:tr>
      <w:tr w:rsidR="00BB2CFB" w:rsidRPr="00926A75" w14:paraId="18FECF30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6E5DC10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83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DC3AC1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Polic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6AEF51A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91(1.7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30FDF077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28(1.90)</w:t>
            </w:r>
          </w:p>
        </w:tc>
      </w:tr>
      <w:tr w:rsidR="00BB2CFB" w:rsidRPr="00926A75" w14:paraId="6C20C0CC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025F22A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848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6C04B3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Fir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A113BF7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73(1.6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3236672C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46(2.10)</w:t>
            </w:r>
          </w:p>
        </w:tc>
      </w:tr>
      <w:tr w:rsidR="00BB2CFB" w:rsidRPr="00926A75" w14:paraId="7EF79955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3F914CB1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0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438026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Cemeter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3C237E3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55(1.5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3CE6D7F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.06(2.2.5)</w:t>
            </w:r>
          </w:p>
        </w:tc>
      </w:tr>
      <w:tr w:rsidR="00BB2CFB" w:rsidRPr="00926A75" w14:paraId="0690D82E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7BC24F1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04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860C68C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ScaredChild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3ADD4AE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98(1.5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1EC4FFAA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.64(2.26)</w:t>
            </w:r>
          </w:p>
        </w:tc>
      </w:tr>
      <w:tr w:rsidR="00BB2CFB" w:rsidRPr="00926A75" w14:paraId="77BEEA86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7DC211C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05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930306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PlaneCrash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8BD6257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42(1.6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447280A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36(1.97)</w:t>
            </w:r>
          </w:p>
        </w:tc>
      </w:tr>
      <w:tr w:rsidR="00BB2CFB" w:rsidRPr="00926A75" w14:paraId="7FEA98E8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7237FEAD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23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932378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OilFir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689C3B6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.89(1.5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2E25EC6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77(2.36)</w:t>
            </w:r>
          </w:p>
        </w:tc>
      </w:tr>
      <w:tr w:rsidR="00BB2CFB" w:rsidRPr="00926A75" w14:paraId="450A6065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65F901A7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25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CC149CC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DeadBod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E38E0B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.98(1.5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2710A804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64(2.33)</w:t>
            </w:r>
          </w:p>
        </w:tc>
      </w:tr>
      <w:tr w:rsidR="00BB2CFB" w:rsidRPr="00926A75" w14:paraId="4B2D5A07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3A20CC59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25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74C3B04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Mutil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280C34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00(1.1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00D01E77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53(2.40)</w:t>
            </w:r>
          </w:p>
        </w:tc>
      </w:tr>
      <w:tr w:rsidR="00BB2CFB" w:rsidRPr="00926A75" w14:paraId="721A2B6A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25E38B1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25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55CFBA1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Assaul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B2E216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03(1.3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33C39AE6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04(2.35)</w:t>
            </w:r>
          </w:p>
        </w:tc>
      </w:tr>
      <w:tr w:rsidR="00BB2CFB" w:rsidRPr="00926A75" w14:paraId="31DBEDBF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710074B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3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98BAB5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Toile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E37F381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26(1.5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038574B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28(2.46)</w:t>
            </w:r>
          </w:p>
        </w:tc>
      </w:tr>
      <w:tr w:rsidR="00BB2CFB" w:rsidRPr="00926A75" w14:paraId="49F9C48F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5D3C7A9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32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439157A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Vomi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CF9E2D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65(1.9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2980B703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.93(2.70)</w:t>
            </w:r>
          </w:p>
        </w:tc>
      </w:tr>
      <w:tr w:rsidR="00BB2CFB" w:rsidRPr="00926A75" w14:paraId="6037118D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0DF66CF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40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1BE9FA9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SlicedHead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8FFFA2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.83(1.1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1F2B6E66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08(2.40)</w:t>
            </w:r>
          </w:p>
        </w:tc>
      </w:tr>
      <w:tr w:rsidR="00BB2CFB" w:rsidRPr="00926A75" w14:paraId="4026902D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3BA9278A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41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35EA063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Soldi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03BEC34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1.51(1.1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55E1527E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7.07(2.06)</w:t>
            </w:r>
          </w:p>
        </w:tc>
      </w:tr>
      <w:tr w:rsidR="00BB2CFB" w:rsidRPr="00926A75" w14:paraId="192DCD2A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2275F779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42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2A3B0B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Soldi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CBFAC41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32(1.5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60402DE6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69(2.28)</w:t>
            </w:r>
          </w:p>
        </w:tc>
      </w:tr>
      <w:tr w:rsidR="00BB2CFB" w:rsidRPr="00926A75" w14:paraId="64C42518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0D247A5C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42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B76D471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Assaul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8C0D5A8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61(1.5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08D1695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66(2.15)</w:t>
            </w:r>
          </w:p>
        </w:tc>
      </w:tr>
      <w:tr w:rsidR="00BB2CFB" w:rsidRPr="00926A75" w14:paraId="7528400E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53D003C7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42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E2DBF0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Bom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C05A82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87(1.6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30101CA9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78(2.12)</w:t>
            </w:r>
          </w:p>
        </w:tc>
      </w:tr>
      <w:tr w:rsidR="00BB2CFB" w:rsidRPr="00926A75" w14:paraId="58677164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242E4FED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42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FBCEDD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Assaul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DFE5563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67(1.4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111E747C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92(2.13)</w:t>
            </w:r>
          </w:p>
        </w:tc>
      </w:tr>
      <w:tr w:rsidR="00BB2CFB" w:rsidRPr="00926A75" w14:paraId="53D8D1FA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1375F9F3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42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00292F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Assaul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DCD676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68(1.2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7C048114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63(2.04)</w:t>
            </w:r>
          </w:p>
        </w:tc>
      </w:tr>
      <w:tr w:rsidR="00BB2CFB" w:rsidRPr="00926A75" w14:paraId="7F4C7090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3FFC4B7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57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CE7364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Ca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D19D772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46(1.6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436B1D36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41(2.27)</w:t>
            </w:r>
          </w:p>
        </w:tc>
      </w:tr>
      <w:tr w:rsidR="00BB2CFB" w:rsidRPr="00926A75" w14:paraId="037B6015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32873D3F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58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9457A53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DentalExam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9726CDC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4.18(2.2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45C7224B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29(2.21)</w:t>
            </w:r>
          </w:p>
        </w:tc>
      </w:tr>
      <w:tr w:rsidR="00BB2CFB" w:rsidRPr="00926A75" w14:paraId="7DF67A9B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2F21A806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62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937AFF8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Je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8668301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3.10(1.9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7FBC82E5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26(1.98)</w:t>
            </w:r>
          </w:p>
        </w:tc>
      </w:tr>
      <w:tr w:rsidR="00BB2CFB" w:rsidRPr="00926A75" w14:paraId="0B5833EF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73CA9068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lastRenderedPageBreak/>
              <w:t>963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D12C89D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Bom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4A6F8FE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96(1.7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64AAE676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06(2.22)</w:t>
            </w:r>
          </w:p>
        </w:tc>
      </w:tr>
      <w:tr w:rsidR="00BB2CFB" w:rsidRPr="00926A75" w14:paraId="3E65D415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51CCFCFD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8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0125359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Skinhead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A144438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04(1.5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1689C561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05(2.71)</w:t>
            </w:r>
          </w:p>
        </w:tc>
      </w:tr>
      <w:tr w:rsidR="00BB2CFB" w:rsidRPr="00926A75" w14:paraId="38040279" w14:textId="77777777" w:rsidTr="00F62555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63860C28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90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88D5544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CarAcciden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10CD969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46(1.3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74FD6476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5.58(2.13)</w:t>
            </w:r>
          </w:p>
        </w:tc>
      </w:tr>
      <w:tr w:rsidR="00BB2CFB" w:rsidRPr="00926A75" w14:paraId="1701A4A9" w14:textId="77777777" w:rsidTr="00F62555">
        <w:tc>
          <w:tcPr>
            <w:tcW w:w="2254" w:type="dxa"/>
            <w:tcBorders>
              <w:top w:val="nil"/>
              <w:right w:val="nil"/>
            </w:tcBorders>
          </w:tcPr>
          <w:p w14:paraId="0CDF9C53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9921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797CD0C0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Fire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44614338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2.04(1.47)</w:t>
            </w:r>
          </w:p>
        </w:tc>
        <w:tc>
          <w:tcPr>
            <w:tcW w:w="2254" w:type="dxa"/>
            <w:tcBorders>
              <w:top w:val="nil"/>
              <w:left w:val="nil"/>
            </w:tcBorders>
          </w:tcPr>
          <w:p w14:paraId="625CA3B8" w14:textId="77777777" w:rsidR="00BB2CFB" w:rsidRPr="00926A75" w:rsidRDefault="00BB2CFB" w:rsidP="005A73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26A75">
              <w:rPr>
                <w:rFonts w:ascii="Arial" w:hAnsi="Arial" w:cs="Arial"/>
              </w:rPr>
              <w:t>6.52(1.94)</w:t>
            </w:r>
          </w:p>
        </w:tc>
      </w:tr>
    </w:tbl>
    <w:p w14:paraId="7329D78A" w14:textId="7F57200C" w:rsidR="00D21E19" w:rsidRPr="00926A75" w:rsidRDefault="00926A75" w:rsidP="005A7354">
      <w:pPr>
        <w:spacing w:line="480" w:lineRule="auto"/>
        <w:jc w:val="both"/>
        <w:rPr>
          <w:rFonts w:ascii="Arial" w:hAnsi="Arial" w:cs="Arial"/>
          <w:b/>
          <w:bCs/>
        </w:rPr>
      </w:pPr>
      <w:r w:rsidRPr="00926A75">
        <w:rPr>
          <w:rFonts w:ascii="Arial" w:hAnsi="Arial" w:cs="Arial"/>
          <w:b/>
          <w:bCs/>
        </w:rPr>
        <w:t xml:space="preserve">Table </w:t>
      </w:r>
      <w:r w:rsidR="00505B63" w:rsidRPr="00926A75">
        <w:rPr>
          <w:rFonts w:ascii="Arial" w:hAnsi="Arial" w:cs="Arial"/>
          <w:b/>
          <w:bCs/>
        </w:rPr>
        <w:t>S</w:t>
      </w:r>
      <w:r w:rsidR="00505B63">
        <w:rPr>
          <w:rFonts w:ascii="Arial" w:hAnsi="Arial" w:cs="Arial"/>
          <w:b/>
          <w:bCs/>
        </w:rPr>
        <w:t>7</w:t>
      </w:r>
      <w:r w:rsidRPr="00926A75">
        <w:rPr>
          <w:rFonts w:ascii="Arial" w:hAnsi="Arial" w:cs="Arial"/>
          <w:b/>
          <w:bCs/>
        </w:rPr>
        <w:t>.</w:t>
      </w:r>
      <w:r w:rsidRPr="00926A75">
        <w:rPr>
          <w:rFonts w:ascii="Arial" w:hAnsi="Arial" w:cs="Arial"/>
        </w:rPr>
        <w:t xml:space="preserve"> 48 standardized images taken from the IAPS database. Overall valence = Mean ± SD, 2.57 ± 0.75; overall arousal = Mean ± SD, 5.81 ± 0.68.</w:t>
      </w:r>
    </w:p>
    <w:p w14:paraId="7FA7C2D2" w14:textId="77777777" w:rsidR="0093671C" w:rsidRPr="00926A75" w:rsidRDefault="0093671C" w:rsidP="005A7354">
      <w:pPr>
        <w:spacing w:line="480" w:lineRule="auto"/>
        <w:rPr>
          <w:rFonts w:ascii="Arial" w:hAnsi="Arial" w:cs="Arial"/>
        </w:rPr>
      </w:pPr>
    </w:p>
    <w:sectPr w:rsidR="0093671C" w:rsidRPr="00926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0D61A6"/>
    <w:multiLevelType w:val="hybridMultilevel"/>
    <w:tmpl w:val="F8AEDB08"/>
    <w:lvl w:ilvl="0" w:tplc="5A2CCA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091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CFB"/>
    <w:rsid w:val="000276D6"/>
    <w:rsid w:val="0005189C"/>
    <w:rsid w:val="0005225B"/>
    <w:rsid w:val="00085F12"/>
    <w:rsid w:val="0009050B"/>
    <w:rsid w:val="000917FD"/>
    <w:rsid w:val="000B28B0"/>
    <w:rsid w:val="000D04B5"/>
    <w:rsid w:val="000D27AB"/>
    <w:rsid w:val="000D5D6D"/>
    <w:rsid w:val="00101E54"/>
    <w:rsid w:val="00101F4E"/>
    <w:rsid w:val="0012231F"/>
    <w:rsid w:val="00131C05"/>
    <w:rsid w:val="00140C0D"/>
    <w:rsid w:val="00145AD2"/>
    <w:rsid w:val="00156214"/>
    <w:rsid w:val="00190303"/>
    <w:rsid w:val="001A4634"/>
    <w:rsid w:val="001D39B1"/>
    <w:rsid w:val="001E6A35"/>
    <w:rsid w:val="001F4710"/>
    <w:rsid w:val="001F536F"/>
    <w:rsid w:val="002024A1"/>
    <w:rsid w:val="002031F1"/>
    <w:rsid w:val="00262EBC"/>
    <w:rsid w:val="002E57AD"/>
    <w:rsid w:val="00334398"/>
    <w:rsid w:val="00351467"/>
    <w:rsid w:val="0037124E"/>
    <w:rsid w:val="0039201A"/>
    <w:rsid w:val="00396554"/>
    <w:rsid w:val="0039666E"/>
    <w:rsid w:val="00397E78"/>
    <w:rsid w:val="003A0DE2"/>
    <w:rsid w:val="003C798D"/>
    <w:rsid w:val="0041391D"/>
    <w:rsid w:val="00415236"/>
    <w:rsid w:val="00451259"/>
    <w:rsid w:val="00455DF6"/>
    <w:rsid w:val="004679DC"/>
    <w:rsid w:val="00474ABA"/>
    <w:rsid w:val="004802EE"/>
    <w:rsid w:val="004A5D99"/>
    <w:rsid w:val="004B75E6"/>
    <w:rsid w:val="004C5CB9"/>
    <w:rsid w:val="004D58C4"/>
    <w:rsid w:val="00505B63"/>
    <w:rsid w:val="00514100"/>
    <w:rsid w:val="0053248A"/>
    <w:rsid w:val="00552CDE"/>
    <w:rsid w:val="00581EB6"/>
    <w:rsid w:val="00592832"/>
    <w:rsid w:val="005A0C99"/>
    <w:rsid w:val="005A4EA4"/>
    <w:rsid w:val="005A7354"/>
    <w:rsid w:val="005B23B5"/>
    <w:rsid w:val="005B3B4B"/>
    <w:rsid w:val="005D761F"/>
    <w:rsid w:val="005E27A8"/>
    <w:rsid w:val="005F7212"/>
    <w:rsid w:val="006054BE"/>
    <w:rsid w:val="00614BC1"/>
    <w:rsid w:val="00630183"/>
    <w:rsid w:val="006406AC"/>
    <w:rsid w:val="006534B0"/>
    <w:rsid w:val="00665AA3"/>
    <w:rsid w:val="00666DFC"/>
    <w:rsid w:val="0067003D"/>
    <w:rsid w:val="0067044F"/>
    <w:rsid w:val="00696E27"/>
    <w:rsid w:val="006B5B12"/>
    <w:rsid w:val="006C246B"/>
    <w:rsid w:val="006C2CA9"/>
    <w:rsid w:val="006D34A2"/>
    <w:rsid w:val="006E6313"/>
    <w:rsid w:val="006F6CDD"/>
    <w:rsid w:val="007119B4"/>
    <w:rsid w:val="00712E4F"/>
    <w:rsid w:val="00713BA2"/>
    <w:rsid w:val="007312E8"/>
    <w:rsid w:val="00735955"/>
    <w:rsid w:val="00752C67"/>
    <w:rsid w:val="007611EF"/>
    <w:rsid w:val="00787C86"/>
    <w:rsid w:val="007B0A23"/>
    <w:rsid w:val="007B1CCA"/>
    <w:rsid w:val="007D78B7"/>
    <w:rsid w:val="00801CC9"/>
    <w:rsid w:val="008100E1"/>
    <w:rsid w:val="00811275"/>
    <w:rsid w:val="00813010"/>
    <w:rsid w:val="00837FE2"/>
    <w:rsid w:val="00841704"/>
    <w:rsid w:val="00867428"/>
    <w:rsid w:val="00883104"/>
    <w:rsid w:val="008A294E"/>
    <w:rsid w:val="008B3011"/>
    <w:rsid w:val="008C24FB"/>
    <w:rsid w:val="008D639A"/>
    <w:rsid w:val="008E6DB1"/>
    <w:rsid w:val="008F1F73"/>
    <w:rsid w:val="008F6BD1"/>
    <w:rsid w:val="00926A75"/>
    <w:rsid w:val="00927A45"/>
    <w:rsid w:val="0093671C"/>
    <w:rsid w:val="00975731"/>
    <w:rsid w:val="00976C40"/>
    <w:rsid w:val="009A19F2"/>
    <w:rsid w:val="009C0A0E"/>
    <w:rsid w:val="009D404A"/>
    <w:rsid w:val="009E108E"/>
    <w:rsid w:val="009E10DD"/>
    <w:rsid w:val="00A33B3C"/>
    <w:rsid w:val="00A33FB0"/>
    <w:rsid w:val="00A37649"/>
    <w:rsid w:val="00A37C78"/>
    <w:rsid w:val="00A56B7C"/>
    <w:rsid w:val="00A5736A"/>
    <w:rsid w:val="00A73D4E"/>
    <w:rsid w:val="00A77F61"/>
    <w:rsid w:val="00A81404"/>
    <w:rsid w:val="00A826B7"/>
    <w:rsid w:val="00A82C4B"/>
    <w:rsid w:val="00AA4420"/>
    <w:rsid w:val="00AC0A3B"/>
    <w:rsid w:val="00AE0155"/>
    <w:rsid w:val="00AE6CEC"/>
    <w:rsid w:val="00AF2A5A"/>
    <w:rsid w:val="00AF7945"/>
    <w:rsid w:val="00B07C43"/>
    <w:rsid w:val="00B266B4"/>
    <w:rsid w:val="00B304A0"/>
    <w:rsid w:val="00B37D08"/>
    <w:rsid w:val="00B5503E"/>
    <w:rsid w:val="00B93916"/>
    <w:rsid w:val="00BA6864"/>
    <w:rsid w:val="00BA7C3C"/>
    <w:rsid w:val="00BB2CFB"/>
    <w:rsid w:val="00BC4FAE"/>
    <w:rsid w:val="00BC55E9"/>
    <w:rsid w:val="00BD38C4"/>
    <w:rsid w:val="00BE33D9"/>
    <w:rsid w:val="00C1191A"/>
    <w:rsid w:val="00C20CAE"/>
    <w:rsid w:val="00C21336"/>
    <w:rsid w:val="00C326BB"/>
    <w:rsid w:val="00C50E13"/>
    <w:rsid w:val="00C83117"/>
    <w:rsid w:val="00C8653E"/>
    <w:rsid w:val="00CB5931"/>
    <w:rsid w:val="00CC11BA"/>
    <w:rsid w:val="00D21E19"/>
    <w:rsid w:val="00D340B8"/>
    <w:rsid w:val="00D36DF0"/>
    <w:rsid w:val="00D41838"/>
    <w:rsid w:val="00D63D5B"/>
    <w:rsid w:val="00D770DA"/>
    <w:rsid w:val="00D85112"/>
    <w:rsid w:val="00D96E65"/>
    <w:rsid w:val="00DF679C"/>
    <w:rsid w:val="00E011FA"/>
    <w:rsid w:val="00E47951"/>
    <w:rsid w:val="00E520EB"/>
    <w:rsid w:val="00E70D68"/>
    <w:rsid w:val="00E8171C"/>
    <w:rsid w:val="00EA62EE"/>
    <w:rsid w:val="00EE7B97"/>
    <w:rsid w:val="00EF0D4A"/>
    <w:rsid w:val="00F00CB7"/>
    <w:rsid w:val="00F15CAB"/>
    <w:rsid w:val="00F235E4"/>
    <w:rsid w:val="00F24AFD"/>
    <w:rsid w:val="00F255A6"/>
    <w:rsid w:val="00F302A1"/>
    <w:rsid w:val="00F919CD"/>
    <w:rsid w:val="00FC2737"/>
    <w:rsid w:val="00FD04C0"/>
    <w:rsid w:val="00FD1A78"/>
    <w:rsid w:val="00FE11E2"/>
    <w:rsid w:val="00FF1A02"/>
    <w:rsid w:val="0EE5653F"/>
    <w:rsid w:val="18BF2D6A"/>
    <w:rsid w:val="22D71F3C"/>
    <w:rsid w:val="2572B813"/>
    <w:rsid w:val="29F1AED8"/>
    <w:rsid w:val="5B620D3D"/>
    <w:rsid w:val="6BC64C56"/>
    <w:rsid w:val="77A4C9C2"/>
    <w:rsid w:val="7932B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26BBA"/>
  <w15:chartTrackingRefBased/>
  <w15:docId w15:val="{ED2F3937-CDBF-4542-8A23-AC9C15500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CFB"/>
  </w:style>
  <w:style w:type="paragraph" w:styleId="Heading1">
    <w:name w:val="heading 1"/>
    <w:basedOn w:val="Normal"/>
    <w:next w:val="Normal"/>
    <w:link w:val="Heading1Char"/>
    <w:uiPriority w:val="9"/>
    <w:qFormat/>
    <w:rsid w:val="00E011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C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2C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B2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011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56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6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21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56214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156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1562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1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311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050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003</Words>
  <Characters>571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greco</dc:creator>
  <cp:keywords/>
  <dc:description/>
  <cp:lastModifiedBy>Penny Lewis</cp:lastModifiedBy>
  <cp:revision>6</cp:revision>
  <dcterms:created xsi:type="dcterms:W3CDTF">2024-09-23T10:24:00Z</dcterms:created>
  <dcterms:modified xsi:type="dcterms:W3CDTF">2024-09-25T14:55:00Z</dcterms:modified>
</cp:coreProperties>
</file>